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F4673" w14:textId="1663EE97" w:rsidR="00B70689" w:rsidRPr="00B70689" w:rsidRDefault="00B70689">
      <w:pPr>
        <w:rPr>
          <w:rFonts w:ascii="Times New Roman" w:eastAsia="Calibri" w:hAnsi="Times New Roman" w:cs="Times New Roman"/>
          <w:color w:val="333333"/>
          <w:lang w:val="en-GB"/>
        </w:rPr>
      </w:pPr>
      <w:r w:rsidRPr="00B70689">
        <w:rPr>
          <w:rFonts w:ascii="Times New Roman" w:eastAsia="Calibri" w:hAnsi="Times New Roman" w:cs="Times New Roman"/>
          <w:color w:val="333333"/>
          <w:lang w:val="en-GB"/>
        </w:rPr>
        <w:t>Supplementary material</w:t>
      </w:r>
    </w:p>
    <w:p w14:paraId="0B0BB860" w14:textId="305737F0" w:rsidR="00B70689" w:rsidRDefault="0075176C">
      <w:pPr>
        <w:rPr>
          <w:rFonts w:ascii="Times New Roman" w:hAnsi="Times New Roman" w:cs="Times New Roman"/>
          <w:color w:val="333333"/>
          <w:shd w:val="clear" w:color="auto" w:fill="FCFCFC"/>
          <w:lang w:val="en-GB"/>
        </w:rPr>
      </w:pPr>
      <w:r w:rsidRPr="0075176C">
        <w:rPr>
          <w:rFonts w:ascii="Times New Roman" w:eastAsia="Calibri" w:hAnsi="Times New Roman" w:cs="Times New Roman"/>
          <w:b/>
          <w:bCs/>
          <w:color w:val="333333"/>
          <w:lang w:val="en-GB"/>
        </w:rPr>
        <w:t>Gendered Differences in Experiences of Bullying and Mental Health Among Transgender and Cisgender Youth</w:t>
      </w:r>
      <w:r w:rsidR="00B70689" w:rsidRPr="00B70689">
        <w:rPr>
          <w:rFonts w:ascii="Times New Roman" w:hAnsi="Times New Roman" w:cs="Times New Roman"/>
          <w:color w:val="333333"/>
          <w:shd w:val="clear" w:color="auto" w:fill="FCFCFC"/>
          <w:lang w:val="en-GB"/>
        </w:rPr>
        <w:t xml:space="preserve"> </w:t>
      </w:r>
    </w:p>
    <w:p w14:paraId="3B6B00CF" w14:textId="77777777" w:rsidR="00B70689" w:rsidRDefault="00B70689">
      <w:pPr>
        <w:rPr>
          <w:rFonts w:ascii="Times New Roman" w:hAnsi="Times New Roman" w:cs="Times New Roman"/>
          <w:color w:val="333333"/>
          <w:shd w:val="clear" w:color="auto" w:fill="FCFCFC"/>
          <w:lang w:val="en-GB"/>
        </w:rPr>
      </w:pPr>
      <w:r w:rsidRPr="00B70689">
        <w:rPr>
          <w:rFonts w:ascii="Times New Roman" w:hAnsi="Times New Roman" w:cs="Times New Roman"/>
          <w:color w:val="333333"/>
          <w:shd w:val="clear" w:color="auto" w:fill="FCFCFC"/>
          <w:lang w:val="en-GB"/>
        </w:rPr>
        <w:t>Journal of Youth and Adolescence</w:t>
      </w:r>
    </w:p>
    <w:p w14:paraId="04415732" w14:textId="59BAD5C8" w:rsidR="00B70689" w:rsidRDefault="00B70689">
      <w:pPr>
        <w:rPr>
          <w:rFonts w:ascii="Times New Roman" w:hAnsi="Times New Roman" w:cs="Times New Roman"/>
          <w:color w:val="333333"/>
          <w:shd w:val="clear" w:color="auto" w:fill="FCFCFC"/>
          <w:lang w:val="en-GB"/>
        </w:rPr>
      </w:pPr>
    </w:p>
    <w:p w14:paraId="227EC44D" w14:textId="51007DF1" w:rsidR="00B70689" w:rsidRPr="00B70689" w:rsidRDefault="00B70689" w:rsidP="00B70689">
      <w:pPr>
        <w:rPr>
          <w:rFonts w:ascii="Times New Roman" w:eastAsia="Calibri" w:hAnsi="Times New Roman" w:cs="Times New Roman"/>
          <w:b/>
          <w:bCs/>
          <w:color w:val="333333"/>
          <w:lang w:val="en-GB"/>
        </w:rPr>
      </w:pPr>
      <w:r w:rsidRPr="00B70689">
        <w:rPr>
          <w:rFonts w:ascii="Times New Roman" w:hAnsi="Times New Roman" w:cs="Times New Roman"/>
          <w:b/>
          <w:bCs/>
          <w:lang w:val="en-GB"/>
        </w:rPr>
        <w:t>Fig. S1</w:t>
      </w:r>
      <w:r w:rsidRPr="00B70689">
        <w:rPr>
          <w:rFonts w:ascii="Times New Roman" w:hAnsi="Times New Roman" w:cs="Times New Roman"/>
          <w:lang w:val="en-GB"/>
        </w:rPr>
        <w:t xml:space="preserve"> Flow chart of the study population</w:t>
      </w:r>
    </w:p>
    <w:p w14:paraId="3F031726" w14:textId="02D40ED3" w:rsidR="00FC1C9E" w:rsidRPr="00FC1C9E" w:rsidRDefault="00B70689" w:rsidP="00FC1C9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C92EB5A" wp14:editId="2A1057E9">
            <wp:extent cx="4867422" cy="5634760"/>
            <wp:effectExtent l="0" t="0" r="0" b="4445"/>
            <wp:docPr id="27" name="Kuva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42" cy="5638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C1C9E">
        <w:rPr>
          <w:rFonts w:ascii="Times New Roman" w:hAnsi="Times New Roman" w:cs="Times New Roman"/>
          <w:lang w:val="en-GB"/>
        </w:rPr>
        <w:br w:type="page"/>
      </w:r>
    </w:p>
    <w:p w14:paraId="0A926851" w14:textId="7D9DFC7C" w:rsidR="00FC1C9E" w:rsidRPr="003C690D" w:rsidRDefault="00FC1C9E" w:rsidP="00FC1C9E">
      <w:pPr>
        <w:rPr>
          <w:lang w:val="en-US"/>
        </w:rPr>
        <w:sectPr w:rsidR="00FC1C9E" w:rsidRPr="003C690D" w:rsidSect="00C97D10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tbl>
      <w:tblPr>
        <w:tblpPr w:leftFromText="141" w:rightFromText="141" w:vertAnchor="text" w:horzAnchor="margin" w:tblpX="-426" w:tblpY="-56"/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993"/>
        <w:gridCol w:w="1134"/>
        <w:gridCol w:w="1134"/>
        <w:gridCol w:w="1134"/>
        <w:gridCol w:w="1134"/>
        <w:gridCol w:w="992"/>
      </w:tblGrid>
      <w:tr w:rsidR="00FC1C9E" w:rsidRPr="002B5B55" w14:paraId="44DEEDF5" w14:textId="77777777" w:rsidTr="00D53786">
        <w:tc>
          <w:tcPr>
            <w:tcW w:w="9498" w:type="dxa"/>
            <w:gridSpan w:val="8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0BF45A1" w14:textId="77777777" w:rsidR="00FC1C9E" w:rsidRPr="00641B4B" w:rsidRDefault="00FC1C9E" w:rsidP="00D537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lastRenderedPageBreak/>
              <w:t>Table S1</w:t>
            </w: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.  Proportions (%) of those being bullied weekly or having poor mental health according to six selected indicators in categories according to gender identity (n=</w:t>
            </w:r>
            <w:r w:rsidRPr="00641B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2 880</w:t>
            </w: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). </w:t>
            </w:r>
          </w:p>
        </w:tc>
      </w:tr>
      <w:tr w:rsidR="00FC1C9E" w:rsidRPr="00C97D10" w14:paraId="10EB22D8" w14:textId="77777777" w:rsidTr="00D53786">
        <w:tc>
          <w:tcPr>
            <w:tcW w:w="21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99E3" w14:textId="77777777" w:rsidR="00FC1C9E" w:rsidRPr="00641B4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Gend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identity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2B5C26" w14:textId="77777777" w:rsidR="00FC1C9E" w:rsidRPr="0052709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7B10F9" w14:textId="77777777" w:rsidR="00FC1C9E" w:rsidRPr="0052709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Bullied weekly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46DAE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0449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Average</w:t>
            </w:r>
            <w:r w:rsidRPr="00641B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 xml:space="preserve"> or bad self-perceived health (%)</w:t>
            </w: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489D79" w14:textId="77777777" w:rsidR="00FC1C9E" w:rsidRPr="00641B4B" w:rsidRDefault="00FC1C9E" w:rsidP="00D53786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Worries about own mood (%)</w:t>
            </w: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DE5B" w14:textId="77777777" w:rsidR="00FC1C9E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G</w:t>
            </w:r>
            <w:r w:rsidRPr="00CE7F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 xml:space="preserve">eneralized anxiety </w:t>
            </w:r>
          </w:p>
          <w:p w14:paraId="47D83A20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(%)</w:t>
            </w: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3ABB36" w14:textId="77777777" w:rsidR="00FC1C9E" w:rsidRPr="00641B4B" w:rsidRDefault="00FC1C9E" w:rsidP="00D53786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epress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e</w:t>
            </w: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symptoms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12CDB6F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ocial anxiety (%)</w:t>
            </w:r>
          </w:p>
        </w:tc>
      </w:tr>
      <w:tr w:rsidR="00FC1C9E" w:rsidRPr="00C97D10" w14:paraId="77221E69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47311" w14:textId="77777777" w:rsidR="00FC1C9E" w:rsidRPr="0052709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3862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Cisgirl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F084C" w14:textId="77777777" w:rsidR="00FC1C9E" w:rsidRPr="00110F6F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10F6F">
              <w:rPr>
                <w:rFonts w:ascii="Times New Roman" w:hAnsi="Times New Roman" w:cs="Times New Roman"/>
                <w:sz w:val="18"/>
                <w:szCs w:val="18"/>
              </w:rPr>
              <w:t>7652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E4380" w14:textId="77777777" w:rsidR="00FC1C9E" w:rsidRPr="006115A9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115A9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2A9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41EEB95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702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C03818D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6D8DE1F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</w:tr>
      <w:tr w:rsidR="00FC1C9E" w:rsidRPr="00C97D10" w14:paraId="6401FC9F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9B27" w14:textId="77777777" w:rsidR="00FC1C9E" w:rsidRPr="0052709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38627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Cisboy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E0E7E" w14:textId="77777777" w:rsidR="00FC1C9E" w:rsidRPr="00110F6F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10F6F">
              <w:rPr>
                <w:rFonts w:ascii="Times New Roman" w:hAnsi="Times New Roman" w:cs="Times New Roman"/>
                <w:sz w:val="18"/>
                <w:szCs w:val="18"/>
              </w:rPr>
              <w:t>6973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EE43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25A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14119F2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6DB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1C1122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6E2C08F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</w:tr>
      <w:tr w:rsidR="00FC1C9E" w:rsidRPr="00C97D10" w14:paraId="48625261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55553" w14:textId="77777777" w:rsidR="00FC1C9E" w:rsidRPr="0052709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Transgirl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: identity gir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72AC4" w14:textId="77777777" w:rsidR="00FC1C9E" w:rsidRPr="00110F6F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10F6F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0845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196B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62BF71D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7DD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0AED1A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0DAD31F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</w:tr>
      <w:tr w:rsidR="00FC1C9E" w:rsidRPr="0052709B" w14:paraId="01CC1248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2CED" w14:textId="77777777" w:rsidR="00FC1C9E" w:rsidRPr="0052709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Transgirl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: identity both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B6A33" w14:textId="77777777" w:rsidR="00FC1C9E" w:rsidRPr="00110F6F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10F6F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5E1C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1C9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7909794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DAB4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C992EE4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BA8B24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</w:tr>
      <w:tr w:rsidR="00FC1C9E" w:rsidRPr="00C97D10" w14:paraId="40E016C7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0862" w14:textId="77777777" w:rsidR="00FC1C9E" w:rsidRPr="0052709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Transgirl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: identity neithe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C623B" w14:textId="77777777" w:rsidR="00FC1C9E" w:rsidRPr="00110F6F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10F6F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15EF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303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1D67FCB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8B3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827803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E6DAF0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</w:p>
        </w:tc>
      </w:tr>
      <w:tr w:rsidR="00FC1C9E" w:rsidRPr="0052709B" w14:paraId="5BAF680A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A077" w14:textId="77777777" w:rsidR="00FC1C9E" w:rsidRPr="0052709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Transgirl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: identity vari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6DCB6" w14:textId="77777777" w:rsidR="00FC1C9E" w:rsidRPr="00110F6F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10F6F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DDFC0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93F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6982C5B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07C0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EDB490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3D8CC00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</w:tr>
      <w:tr w:rsidR="00FC1C9E" w:rsidRPr="0052709B" w14:paraId="701EF723" w14:textId="77777777" w:rsidTr="00D537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73ADF" w14:textId="77777777" w:rsidR="00FC1C9E" w:rsidRPr="0052709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Transboy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: identity bo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A64CA" w14:textId="77777777" w:rsidR="00FC1C9E" w:rsidRPr="00110F6F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10F6F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962E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37F9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B1ED7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72.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B78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A5FE8C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C72832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</w:tr>
      <w:tr w:rsidR="00FC1C9E" w:rsidRPr="0052709B" w14:paraId="57678581" w14:textId="77777777" w:rsidTr="00D537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F6D8" w14:textId="77777777" w:rsidR="00FC1C9E" w:rsidRPr="0052709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Transboy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: identity bo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9A37F" w14:textId="77777777" w:rsidR="00FC1C9E" w:rsidRPr="00110F6F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F6F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20FAF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908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9570B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78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22F5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9AEF70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848440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</w:tr>
      <w:tr w:rsidR="00FC1C9E" w:rsidRPr="0052709B" w14:paraId="177929BD" w14:textId="77777777" w:rsidTr="00D53786"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99D73" w14:textId="77777777" w:rsidR="00FC1C9E" w:rsidRPr="0052709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Transboy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: identity neith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9A1AB9" w14:textId="77777777" w:rsidR="00FC1C9E" w:rsidRPr="00110F6F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10F6F">
              <w:rPr>
                <w:rFonts w:ascii="Times New Roman" w:hAnsi="Times New Roman" w:cs="Times New Roman"/>
                <w:sz w:val="18"/>
                <w:szCs w:val="18"/>
              </w:rPr>
              <w:t>135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FFEBCB" w14:textId="77777777" w:rsidR="00FC1C9E" w:rsidRPr="00BE5982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BE5982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5BA9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66D4FA3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3900060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166B280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27EBADD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72.4</w:t>
            </w:r>
          </w:p>
        </w:tc>
      </w:tr>
      <w:tr w:rsidR="00FC1C9E" w:rsidRPr="0052709B" w14:paraId="010E2A3B" w14:textId="77777777" w:rsidTr="00D53786"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42EB37" w14:textId="77777777" w:rsidR="00FC1C9E" w:rsidRPr="0052709B" w:rsidRDefault="00FC1C9E" w:rsidP="00D5378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Transboy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: identity vari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464F43" w14:textId="77777777" w:rsidR="00FC1C9E" w:rsidRPr="00110F6F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110F6F">
              <w:rPr>
                <w:rFonts w:ascii="Times New Roman" w:hAnsi="Times New Roman" w:cs="Times New Roman"/>
                <w:sz w:val="18"/>
                <w:szCs w:val="18"/>
              </w:rPr>
              <w:t>24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5B6C40" w14:textId="77777777" w:rsidR="00FC1C9E" w:rsidRPr="00BE5982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BE5982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47B7D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061232A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83.5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32D9B5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07AC2ED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738CF13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</w:tr>
      <w:tr w:rsidR="00FC1C9E" w:rsidRPr="0052709B" w14:paraId="5F3004DF" w14:textId="77777777" w:rsidTr="00D53786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6D59B" w14:textId="77777777" w:rsidR="00FC1C9E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5270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P-</w:t>
            </w:r>
            <w:proofErr w:type="spellStart"/>
            <w:r w:rsidRPr="005270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value</w:t>
            </w:r>
            <w:r w:rsidRPr="005270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ED4951" w14:textId="77777777" w:rsidR="00FC1C9E" w:rsidRPr="0052709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227BA2" w14:textId="77777777" w:rsidR="00FC1C9E" w:rsidRPr="00BE5982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BE5982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DD7D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7EDCE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C620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78980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36D325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C1C9E" w:rsidRPr="002B5B55" w14:paraId="071CB974" w14:textId="77777777" w:rsidTr="00D53786">
        <w:tc>
          <w:tcPr>
            <w:tcW w:w="9498" w:type="dxa"/>
            <w:gridSpan w:val="8"/>
            <w:tcBorders>
              <w:top w:val="single" w:sz="4" w:space="0" w:color="auto"/>
              <w:left w:val="nil"/>
            </w:tcBorders>
            <w:shd w:val="clear" w:color="auto" w:fill="auto"/>
          </w:tcPr>
          <w:p w14:paraId="5037C8BC" w14:textId="77777777" w:rsidR="00FC1C9E" w:rsidRPr="0052709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</w:pPr>
            <w:r w:rsidRPr="005270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r w:rsidRPr="005270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</w:t>
            </w:r>
            <w:r w:rsidRPr="005270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P-value for heterogeneity between groups.</w:t>
            </w:r>
          </w:p>
        </w:tc>
      </w:tr>
    </w:tbl>
    <w:p w14:paraId="1F2210AE" w14:textId="740352DB" w:rsidR="00FC1C9E" w:rsidRDefault="00FC1C9E" w:rsidP="00FC1C9E">
      <w:pPr>
        <w:rPr>
          <w:lang w:val="en-GB"/>
        </w:rPr>
      </w:pPr>
    </w:p>
    <w:p w14:paraId="3E8E92D8" w14:textId="7EA448E6" w:rsidR="00FC1C9E" w:rsidRDefault="00FC1C9E" w:rsidP="00FC1C9E">
      <w:pPr>
        <w:rPr>
          <w:lang w:val="en-GB"/>
        </w:rPr>
      </w:pPr>
    </w:p>
    <w:p w14:paraId="7F8D96FD" w14:textId="75E6566D" w:rsidR="00FC1C9E" w:rsidRDefault="00FC1C9E" w:rsidP="00FC1C9E">
      <w:pPr>
        <w:rPr>
          <w:lang w:val="en-GB"/>
        </w:rPr>
      </w:pPr>
    </w:p>
    <w:p w14:paraId="208E90CE" w14:textId="1855F665" w:rsidR="00FC1C9E" w:rsidRDefault="00FC1C9E" w:rsidP="00FC1C9E">
      <w:pPr>
        <w:rPr>
          <w:lang w:val="en-GB"/>
        </w:rPr>
      </w:pPr>
    </w:p>
    <w:p w14:paraId="34DA4613" w14:textId="34BF2863" w:rsidR="00FC1C9E" w:rsidRDefault="00FC1C9E" w:rsidP="00FC1C9E">
      <w:pPr>
        <w:rPr>
          <w:lang w:val="en-GB"/>
        </w:rPr>
      </w:pPr>
    </w:p>
    <w:p w14:paraId="247D1D82" w14:textId="6EE1B8E6" w:rsidR="00FC1C9E" w:rsidRDefault="00FC1C9E" w:rsidP="00FC1C9E">
      <w:pPr>
        <w:rPr>
          <w:lang w:val="en-GB"/>
        </w:rPr>
      </w:pPr>
    </w:p>
    <w:p w14:paraId="647F43FE" w14:textId="01604B9B" w:rsidR="00FC1C9E" w:rsidRDefault="00FC1C9E" w:rsidP="00FC1C9E">
      <w:pPr>
        <w:rPr>
          <w:lang w:val="en-GB"/>
        </w:rPr>
      </w:pPr>
    </w:p>
    <w:p w14:paraId="66413519" w14:textId="6E9EFE56" w:rsidR="00FC1C9E" w:rsidRDefault="00FC1C9E" w:rsidP="00FC1C9E">
      <w:pPr>
        <w:rPr>
          <w:lang w:val="en-GB"/>
        </w:rPr>
      </w:pPr>
    </w:p>
    <w:p w14:paraId="64901104" w14:textId="05E9B653" w:rsidR="00FC1C9E" w:rsidRDefault="00FC1C9E" w:rsidP="00FC1C9E">
      <w:pPr>
        <w:rPr>
          <w:lang w:val="en-GB"/>
        </w:rPr>
      </w:pPr>
    </w:p>
    <w:p w14:paraId="720448E5" w14:textId="296D629E" w:rsidR="00FC1C9E" w:rsidRDefault="00FC1C9E" w:rsidP="00FC1C9E">
      <w:pPr>
        <w:rPr>
          <w:lang w:val="en-GB"/>
        </w:rPr>
      </w:pPr>
    </w:p>
    <w:p w14:paraId="646D10C0" w14:textId="47288F49" w:rsidR="00FC1C9E" w:rsidRDefault="00FC1C9E" w:rsidP="00FC1C9E">
      <w:pPr>
        <w:rPr>
          <w:lang w:val="en-GB"/>
        </w:rPr>
      </w:pPr>
    </w:p>
    <w:p w14:paraId="7A0DAED2" w14:textId="77777777" w:rsidR="00FC1C9E" w:rsidRPr="00FC1C9E" w:rsidRDefault="00FC1C9E" w:rsidP="00FC1C9E">
      <w:pPr>
        <w:rPr>
          <w:lang w:val="en-GB"/>
        </w:rPr>
      </w:pPr>
    </w:p>
    <w:p w14:paraId="6FA75044" w14:textId="77777777" w:rsidR="00FC1C9E" w:rsidRDefault="00FC1C9E" w:rsidP="00FC1C9E">
      <w:pPr>
        <w:rPr>
          <w:lang w:val="en-US"/>
        </w:rPr>
      </w:pPr>
    </w:p>
    <w:tbl>
      <w:tblPr>
        <w:tblpPr w:leftFromText="141" w:rightFromText="141" w:vertAnchor="text" w:horzAnchor="margin" w:tblpX="-426" w:tblpY="-56"/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993"/>
        <w:gridCol w:w="1134"/>
        <w:gridCol w:w="1134"/>
        <w:gridCol w:w="1134"/>
        <w:gridCol w:w="1134"/>
        <w:gridCol w:w="1133"/>
      </w:tblGrid>
      <w:tr w:rsidR="00FC1C9E" w:rsidRPr="002B5B55" w14:paraId="40A5B5D1" w14:textId="77777777" w:rsidTr="00D53786">
        <w:tc>
          <w:tcPr>
            <w:tcW w:w="9639" w:type="dxa"/>
            <w:gridSpan w:val="8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8E69316" w14:textId="77777777" w:rsidR="00FC1C9E" w:rsidRPr="00641B4B" w:rsidRDefault="00FC1C9E" w:rsidP="00D5378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Table S2</w:t>
            </w: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.  Proportions (%) of those being bullied weekly or having poor mental health according to six selected indicators in categories according to school level and gender identity (n= 152 880). </w:t>
            </w:r>
          </w:p>
        </w:tc>
      </w:tr>
      <w:tr w:rsidR="00FC1C9E" w:rsidRPr="00C97D10" w14:paraId="089AC6E1" w14:textId="77777777" w:rsidTr="00D53786">
        <w:tc>
          <w:tcPr>
            <w:tcW w:w="21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F276" w14:textId="77777777" w:rsidR="00FC1C9E" w:rsidRPr="00641B4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 xml:space="preserve">School level and </w:t>
            </w:r>
          </w:p>
          <w:p w14:paraId="2D2E630C" w14:textId="77777777" w:rsidR="00FC1C9E" w:rsidRPr="00641B4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gender ident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9A9674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8ACAD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Bullied weekly (%)</w:t>
            </w:r>
          </w:p>
          <w:p w14:paraId="579466C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n=152 8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6F35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49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Average</w:t>
            </w:r>
            <w:r w:rsidRPr="00641B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 xml:space="preserve"> or bad self-perceived health (%)</w:t>
            </w: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1E22732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151 7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A76BB7" w14:textId="77777777" w:rsidR="00FC1C9E" w:rsidRPr="00641B4B" w:rsidRDefault="00FC1C9E" w:rsidP="00D53786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Hlk112317906"/>
            <w:r w:rsidRPr="00641B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 xml:space="preserve">Worries about own mood </w:t>
            </w:r>
            <w:bookmarkEnd w:id="0"/>
            <w:r w:rsidRPr="00641B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(%)</w:t>
            </w: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73DC2431" w14:textId="77777777" w:rsidR="00FC1C9E" w:rsidRPr="00641B4B" w:rsidRDefault="00FC1C9E" w:rsidP="00D53786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144 6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6E66" w14:textId="77777777" w:rsidR="00FC1C9E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G</w:t>
            </w:r>
            <w:r w:rsidRPr="00CE7F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 xml:space="preserve">eneralized anxiety </w:t>
            </w:r>
          </w:p>
          <w:p w14:paraId="51492FF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41B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(%)</w:t>
            </w: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7FC2330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149 3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2C8FFF" w14:textId="77777777" w:rsidR="00FC1C9E" w:rsidRPr="00641B4B" w:rsidRDefault="00FC1C9E" w:rsidP="00D53786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epress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e</w:t>
            </w: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symptoms</w:t>
            </w:r>
            <w:r w:rsidRPr="00C2487D">
              <w:rPr>
                <w:lang w:val="en-GB"/>
              </w:rPr>
              <w:t xml:space="preserve"> </w:t>
            </w: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%)</w:t>
            </w:r>
          </w:p>
          <w:p w14:paraId="409D1E9A" w14:textId="77777777" w:rsidR="00FC1C9E" w:rsidRPr="00641B4B" w:rsidRDefault="00FC1C9E" w:rsidP="00D53786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=150 63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66ABC22D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ocial anxiety</w:t>
            </w:r>
          </w:p>
          <w:p w14:paraId="6645161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%)</w:t>
            </w:r>
          </w:p>
          <w:p w14:paraId="036D066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=150 881</w:t>
            </w:r>
          </w:p>
        </w:tc>
      </w:tr>
      <w:tr w:rsidR="00FC1C9E" w:rsidRPr="002B5B55" w14:paraId="055A3ED7" w14:textId="77777777" w:rsidTr="00D53786">
        <w:tc>
          <w:tcPr>
            <w:tcW w:w="397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C6115" w14:textId="77777777" w:rsidR="00FC1C9E" w:rsidRPr="00641B4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fi-FI"/>
              </w:rPr>
              <w:t>8th, and 9th graders from comprehensive schoo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371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060EA29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FD6F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5669B5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3" w:type="dxa"/>
            <w:tcBorders>
              <w:bottom w:val="nil"/>
            </w:tcBorders>
            <w:vAlign w:val="bottom"/>
          </w:tcPr>
          <w:p w14:paraId="1C62621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</w:tr>
      <w:tr w:rsidR="00FC1C9E" w:rsidRPr="00DB15A3" w14:paraId="1951E01D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64D7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Al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E88C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8592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26A7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990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0F2DF7C4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D99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D56695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1133" w:type="dxa"/>
            <w:tcBorders>
              <w:bottom w:val="nil"/>
            </w:tcBorders>
            <w:vAlign w:val="bottom"/>
          </w:tcPr>
          <w:p w14:paraId="5713452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</w:tr>
      <w:tr w:rsidR="00FC1C9E" w:rsidRPr="00DB15A3" w14:paraId="4B6AACCE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F6950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isgirl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8056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173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4AE5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282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1E321C8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C97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548FDE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1133" w:type="dxa"/>
            <w:tcBorders>
              <w:bottom w:val="nil"/>
            </w:tcBorders>
            <w:vAlign w:val="bottom"/>
          </w:tcPr>
          <w:p w14:paraId="3C42029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</w:tr>
      <w:tr w:rsidR="00FC1C9E" w:rsidRPr="00DB15A3" w14:paraId="04BB1DAD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3307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isboy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6655D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990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881D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4.4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868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08B268D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053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E1139B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1133" w:type="dxa"/>
            <w:tcBorders>
              <w:bottom w:val="nil"/>
            </w:tcBorders>
            <w:vAlign w:val="bottom"/>
          </w:tcPr>
          <w:p w14:paraId="65E1064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</w:tr>
      <w:tr w:rsidR="00FC1C9E" w:rsidRPr="00DB15A3" w14:paraId="395525ED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32B1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Transfeminine youth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B76A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3FA5F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0B90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0E4D99A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B61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CB29E6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1133" w:type="dxa"/>
            <w:tcBorders>
              <w:bottom w:val="nil"/>
            </w:tcBorders>
            <w:vAlign w:val="bottom"/>
          </w:tcPr>
          <w:p w14:paraId="7B7457B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</w:tr>
      <w:tr w:rsidR="00FC1C9E" w:rsidRPr="00DB15A3" w14:paraId="7741344E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BC0F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Transmasculine youth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73F74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45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9FADD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D33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3947CFA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79.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ECC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F8916C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1133" w:type="dxa"/>
            <w:tcBorders>
              <w:bottom w:val="nil"/>
            </w:tcBorders>
            <w:vAlign w:val="bottom"/>
          </w:tcPr>
          <w:p w14:paraId="493AFE7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9.8</w:t>
            </w:r>
          </w:p>
        </w:tc>
      </w:tr>
      <w:tr w:rsidR="00FC1C9E" w:rsidRPr="00DB15A3" w14:paraId="2064298F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9810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P-</w:t>
            </w:r>
            <w:proofErr w:type="spellStart"/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value</w:t>
            </w: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65DE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C3FD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7F9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5471441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C81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15F76C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3" w:type="dxa"/>
            <w:tcBorders>
              <w:bottom w:val="nil"/>
            </w:tcBorders>
            <w:vAlign w:val="bottom"/>
          </w:tcPr>
          <w:p w14:paraId="665D326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C1C9E" w:rsidRPr="00DB15A3" w14:paraId="6E651C93" w14:textId="77777777" w:rsidTr="00D53786"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2200" w14:textId="77777777" w:rsidR="00FC1C9E" w:rsidRPr="00641B4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425A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6493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CE5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0ED0007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217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5A471B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3" w:type="dxa"/>
            <w:tcBorders>
              <w:bottom w:val="nil"/>
            </w:tcBorders>
            <w:vAlign w:val="bottom"/>
          </w:tcPr>
          <w:p w14:paraId="50ABEB0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</w:tr>
      <w:tr w:rsidR="00FC1C9E" w:rsidRPr="002B5B55" w14:paraId="6DF4D927" w14:textId="77777777" w:rsidTr="00D53786">
        <w:tc>
          <w:tcPr>
            <w:tcW w:w="51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1EDA" w14:textId="77777777" w:rsidR="00FC1C9E" w:rsidRPr="00641B4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fi-FI"/>
              </w:rPr>
              <w:t>1st and 2nd graders from general upper secondary scho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DA56F4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AC9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E58613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7F97646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</w:tr>
      <w:tr w:rsidR="00FC1C9E" w:rsidRPr="00DB15A3" w14:paraId="580914B2" w14:textId="77777777" w:rsidTr="00D537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9D7C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82AD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6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2FE84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D55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48083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A92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D1648B0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4AEF43C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</w:tr>
      <w:tr w:rsidR="00FC1C9E" w:rsidRPr="00DB15A3" w14:paraId="618F3800" w14:textId="77777777" w:rsidTr="00D537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C8DA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isgir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54B6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64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9AF9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13A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9C06E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16A7D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F1F1B7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376CBCA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</w:tr>
      <w:tr w:rsidR="00FC1C9E" w:rsidRPr="00DB15A3" w14:paraId="0649A913" w14:textId="77777777" w:rsidTr="00D537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3B34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isbo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0269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8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61E0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564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1D691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7C2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4880A0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41F59B0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</w:tr>
      <w:tr w:rsidR="00FC1C9E" w:rsidRPr="00DB15A3" w14:paraId="23EED390" w14:textId="77777777" w:rsidTr="00D537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FA98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Transfeminine you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5780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98F9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436F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B5E04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CD4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EF5BDB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047BFEE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</w:tr>
      <w:tr w:rsidR="00FC1C9E" w:rsidRPr="00DB15A3" w14:paraId="680B9ABF" w14:textId="77777777" w:rsidTr="00D537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0784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Transmasculine you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226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3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BAB6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187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D6276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86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9D2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EE62CF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1F57029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</w:tr>
      <w:tr w:rsidR="00FC1C9E" w:rsidRPr="00DB15A3" w14:paraId="5F59C6BE" w14:textId="77777777" w:rsidTr="00D537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7232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P-</w:t>
            </w:r>
            <w:proofErr w:type="spellStart"/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value</w:t>
            </w: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5B5B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9073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C69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7A6C7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FFF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ACDB90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41406B1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C1C9E" w:rsidRPr="00DB15A3" w14:paraId="5B62471E" w14:textId="77777777" w:rsidTr="00D5378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625C" w14:textId="77777777" w:rsidR="00FC1C9E" w:rsidRPr="00641B4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C162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A888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328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E43C10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20C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EB372D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454AA32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1C9E" w:rsidRPr="002B5B55" w14:paraId="29900B63" w14:textId="77777777" w:rsidTr="00D53786">
        <w:tc>
          <w:tcPr>
            <w:tcW w:w="51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4F20F7" w14:textId="77777777" w:rsidR="00FC1C9E" w:rsidRPr="00641B4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1st and 2nd graders from </w:t>
            </w:r>
            <w:bookmarkStart w:id="1" w:name="_Hlk112318053"/>
            <w:r w:rsidRPr="00641B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fi-FI"/>
              </w:rPr>
              <w:t>vocational upper secondary school</w:t>
            </w:r>
            <w:bookmarkEnd w:id="1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4AB0801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02FD750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663FEC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133" w:type="dxa"/>
            <w:tcBorders>
              <w:top w:val="nil"/>
            </w:tcBorders>
            <w:vAlign w:val="bottom"/>
          </w:tcPr>
          <w:p w14:paraId="7532666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</w:tr>
      <w:tr w:rsidR="00FC1C9E" w:rsidRPr="00DB15A3" w14:paraId="4CAA2C96" w14:textId="77777777" w:rsidTr="00D53786"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199D4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Al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470AB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06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73113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8DCD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12ED5790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644E3E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0BE84F1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133" w:type="dxa"/>
            <w:tcBorders>
              <w:top w:val="nil"/>
            </w:tcBorders>
            <w:vAlign w:val="bottom"/>
          </w:tcPr>
          <w:p w14:paraId="6A2FF3D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</w:tr>
      <w:tr w:rsidR="00FC1C9E" w:rsidRPr="00DB15A3" w14:paraId="465C50A3" w14:textId="77777777" w:rsidTr="00D53786"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7D5A26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isgirl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F82D9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836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FA904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E3FD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6A634C8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5.1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E7ADC4F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4A62AEAC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1133" w:type="dxa"/>
            <w:tcBorders>
              <w:top w:val="nil"/>
            </w:tcBorders>
            <w:vAlign w:val="bottom"/>
          </w:tcPr>
          <w:p w14:paraId="46D3CC9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</w:tr>
      <w:tr w:rsidR="00FC1C9E" w:rsidRPr="00DB15A3" w14:paraId="2F781949" w14:textId="77777777" w:rsidTr="00D53786"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E5541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isboy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6988DD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16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B44F7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A5A0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313BD24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EFE8F4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66CBC4C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1133" w:type="dxa"/>
            <w:tcBorders>
              <w:top w:val="nil"/>
            </w:tcBorders>
            <w:vAlign w:val="bottom"/>
          </w:tcPr>
          <w:p w14:paraId="3248D74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</w:tr>
      <w:tr w:rsidR="00FC1C9E" w:rsidRPr="00DB15A3" w14:paraId="79CC780E" w14:textId="77777777" w:rsidTr="00D53786"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ED279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Transfeminine yout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8D345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1DB2E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59586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1925F958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0DB5944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59FC7DA9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1133" w:type="dxa"/>
            <w:tcBorders>
              <w:top w:val="nil"/>
            </w:tcBorders>
            <w:vAlign w:val="bottom"/>
          </w:tcPr>
          <w:p w14:paraId="466DB52E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</w:tr>
      <w:tr w:rsidR="00FC1C9E" w:rsidRPr="00DB15A3" w14:paraId="3767A659" w14:textId="77777777" w:rsidTr="00D53786"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6A2D4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Transmasculine yout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416EAA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3F4CD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2DEB2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0AD6146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78.5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1D88C2D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B868A5D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1133" w:type="dxa"/>
            <w:tcBorders>
              <w:top w:val="nil"/>
            </w:tcBorders>
            <w:vAlign w:val="bottom"/>
          </w:tcPr>
          <w:p w14:paraId="737700D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</w:p>
        </w:tc>
      </w:tr>
      <w:tr w:rsidR="00FC1C9E" w:rsidRPr="0052709B" w14:paraId="1A370327" w14:textId="77777777" w:rsidTr="00D53786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57C60" w14:textId="77777777" w:rsidR="00FC1C9E" w:rsidRPr="00641B4B" w:rsidRDefault="00FC1C9E" w:rsidP="00D537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P-</w:t>
            </w:r>
            <w:proofErr w:type="spellStart"/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value</w:t>
            </w: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6132C3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E52C0B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78D97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5FD3C4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BCE10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2CF6B5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31014EC1" w14:textId="77777777" w:rsidR="00FC1C9E" w:rsidRPr="00641B4B" w:rsidRDefault="00FC1C9E" w:rsidP="00D53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C1C9E" w:rsidRPr="002B5B55" w14:paraId="24BDB9A5" w14:textId="77777777" w:rsidTr="00D53786">
        <w:tc>
          <w:tcPr>
            <w:tcW w:w="9639" w:type="dxa"/>
            <w:gridSpan w:val="8"/>
            <w:tcBorders>
              <w:top w:val="single" w:sz="4" w:space="0" w:color="auto"/>
              <w:left w:val="nil"/>
            </w:tcBorders>
            <w:shd w:val="clear" w:color="auto" w:fill="auto"/>
          </w:tcPr>
          <w:p w14:paraId="4B80BC1E" w14:textId="77777777" w:rsidR="00FC1C9E" w:rsidRPr="00641B4B" w:rsidRDefault="00FC1C9E" w:rsidP="00D53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</w:pP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r w:rsidRPr="00641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</w:t>
            </w:r>
            <w:r w:rsidRPr="00641B4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>P-value for heterogeneity between groups.</w:t>
            </w:r>
          </w:p>
        </w:tc>
      </w:tr>
    </w:tbl>
    <w:p w14:paraId="1D87B441" w14:textId="77777777" w:rsidR="00FC1C9E" w:rsidRDefault="00FC1C9E" w:rsidP="00FC1C9E">
      <w:pPr>
        <w:rPr>
          <w:lang w:val="en-US"/>
        </w:rPr>
      </w:pPr>
    </w:p>
    <w:p w14:paraId="7A1AD5C3" w14:textId="77777777" w:rsidR="00FC1C9E" w:rsidRPr="006F0ADD" w:rsidRDefault="00FC1C9E" w:rsidP="00FC1C9E">
      <w:pPr>
        <w:rPr>
          <w:rFonts w:ascii="Times New Roman" w:hAnsi="Times New Roman" w:cs="Times New Roman"/>
          <w:lang w:val="en-US"/>
        </w:rPr>
      </w:pPr>
    </w:p>
    <w:p w14:paraId="1828340A" w14:textId="38F1E64F" w:rsidR="00F100FE" w:rsidRDefault="00F100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9289165" w14:textId="77777777" w:rsidR="00F100FE" w:rsidRDefault="00F100FE">
      <w:pPr>
        <w:rPr>
          <w:rFonts w:ascii="Times New Roman" w:hAnsi="Times New Roman" w:cs="Times New Roman"/>
          <w:lang w:val="en-US"/>
        </w:rPr>
        <w:sectPr w:rsidR="00F100FE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331D31F4" w14:textId="02121B89" w:rsidR="00FC1C9E" w:rsidRDefault="00FC1C9E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pPr w:leftFromText="141" w:rightFromText="141" w:vertAnchor="text" w:horzAnchor="margin" w:tblpXSpec="center" w:tblpY="164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1276"/>
        <w:gridCol w:w="1133"/>
        <w:gridCol w:w="286"/>
        <w:gridCol w:w="1134"/>
        <w:gridCol w:w="1134"/>
        <w:gridCol w:w="283"/>
        <w:gridCol w:w="1134"/>
        <w:gridCol w:w="1134"/>
        <w:gridCol w:w="284"/>
        <w:gridCol w:w="1134"/>
        <w:gridCol w:w="1134"/>
        <w:gridCol w:w="283"/>
        <w:gridCol w:w="1135"/>
        <w:gridCol w:w="1134"/>
        <w:gridCol w:w="283"/>
      </w:tblGrid>
      <w:tr w:rsidR="00F100FE" w:rsidRPr="002B5B55" w14:paraId="3EE83496" w14:textId="77777777" w:rsidTr="0095500A">
        <w:tc>
          <w:tcPr>
            <w:tcW w:w="15593" w:type="dxa"/>
            <w:gridSpan w:val="16"/>
            <w:tcBorders>
              <w:bottom w:val="single" w:sz="4" w:space="0" w:color="auto"/>
            </w:tcBorders>
          </w:tcPr>
          <w:p w14:paraId="045EAB8F" w14:textId="558D2FB1" w:rsidR="00F100FE" w:rsidRPr="00FB0A61" w:rsidRDefault="00F100FE" w:rsidP="009550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S3</w:t>
            </w:r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.</w:t>
            </w:r>
            <w:r w:rsidRPr="00FB0A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F10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variate</w:t>
            </w:r>
            <w:r w:rsidRPr="00F100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 w:eastAsia="fi-FI"/>
              </w:rPr>
              <w:t xml:space="preserve"> </w:t>
            </w:r>
            <w:proofErr w:type="gramStart"/>
            <w:r w:rsidRPr="00F100F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 w:eastAsia="fi-FI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djusted o</w:t>
            </w:r>
            <w:r w:rsidRPr="00FB0A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ds of poor health according to selected indicators between categories of experiences of </w:t>
            </w:r>
            <w:r w:rsidRPr="009029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ing bullied in</w:t>
            </w:r>
            <w:r w:rsidRPr="00FB0A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gender identity groups.</w:t>
            </w:r>
          </w:p>
        </w:tc>
      </w:tr>
      <w:tr w:rsidR="00F100FE" w:rsidRPr="00FB0A61" w14:paraId="0D5336DF" w14:textId="77777777" w:rsidTr="0095500A">
        <w:tc>
          <w:tcPr>
            <w:tcW w:w="2692" w:type="dxa"/>
            <w:vAlign w:val="bottom"/>
          </w:tcPr>
          <w:p w14:paraId="6D363BB3" w14:textId="77777777" w:rsidR="00F100FE" w:rsidRPr="00FB0A61" w:rsidRDefault="00F100FE" w:rsidP="009550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2695" w:type="dxa"/>
            <w:gridSpan w:val="3"/>
          </w:tcPr>
          <w:p w14:paraId="549D40BB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4819" w:type="dxa"/>
            <w:gridSpan w:val="5"/>
            <w:tcBorders>
              <w:bottom w:val="single" w:sz="4" w:space="0" w:color="auto"/>
            </w:tcBorders>
          </w:tcPr>
          <w:p w14:paraId="2FC925C5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FB0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Cisgender</w:t>
            </w:r>
          </w:p>
        </w:tc>
        <w:tc>
          <w:tcPr>
            <w:tcW w:w="284" w:type="dxa"/>
          </w:tcPr>
          <w:p w14:paraId="52BAB641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4820" w:type="dxa"/>
            <w:gridSpan w:val="5"/>
            <w:tcBorders>
              <w:bottom w:val="single" w:sz="4" w:space="0" w:color="auto"/>
            </w:tcBorders>
          </w:tcPr>
          <w:p w14:paraId="5FEEC496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FB0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Transgender</w:t>
            </w:r>
          </w:p>
        </w:tc>
        <w:tc>
          <w:tcPr>
            <w:tcW w:w="283" w:type="dxa"/>
          </w:tcPr>
          <w:p w14:paraId="65F89AB0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</w:tr>
      <w:tr w:rsidR="00F100FE" w:rsidRPr="00FB0A61" w14:paraId="42AEB59E" w14:textId="77777777" w:rsidTr="0095500A">
        <w:tc>
          <w:tcPr>
            <w:tcW w:w="2692" w:type="dxa"/>
            <w:vMerge w:val="restart"/>
            <w:vAlign w:val="bottom"/>
          </w:tcPr>
          <w:p w14:paraId="4C6CAFD3" w14:textId="77777777" w:rsidR="00F100FE" w:rsidRPr="00FB0A61" w:rsidRDefault="00F100FE" w:rsidP="0095500A">
            <w:pPr>
              <w:rPr>
                <w:rFonts w:ascii="Times New Roman" w:hAnsi="Times New Roman" w:cs="Times New Roman"/>
                <w:b/>
                <w:sz w:val="18"/>
                <w:szCs w:val="18"/>
                <w:lang w:eastAsia="fi-FI"/>
              </w:rPr>
            </w:pPr>
            <w:proofErr w:type="spellStart"/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eastAsia="fi-FI"/>
              </w:rPr>
              <w:t>Poor</w:t>
            </w:r>
            <w:proofErr w:type="spellEnd"/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eastAsia="fi-FI"/>
              </w:rPr>
              <w:t>health</w:t>
            </w:r>
            <w:proofErr w:type="spellEnd"/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eastAsia="fi-FI"/>
              </w:rPr>
              <w:t>indicators</w:t>
            </w:r>
            <w:proofErr w:type="spellEnd"/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00A20EF1" w14:textId="77777777" w:rsidR="00F100FE" w:rsidRPr="00571F00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571F00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All</w:t>
            </w:r>
          </w:p>
          <w:p w14:paraId="6423EC7F" w14:textId="77777777" w:rsidR="00F100FE" w:rsidRPr="00571F00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571F00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=</w:t>
            </w:r>
            <w:r w:rsidRPr="00571F00">
              <w:rPr>
                <w:rFonts w:ascii="Times New Roman" w:hAnsi="Times New Roman" w:cs="Times New Roman"/>
                <w:b/>
                <w:sz w:val="18"/>
                <w:szCs w:val="18"/>
              </w:rPr>
              <w:t>152880</w:t>
            </w:r>
          </w:p>
        </w:tc>
        <w:tc>
          <w:tcPr>
            <w:tcW w:w="286" w:type="dxa"/>
          </w:tcPr>
          <w:p w14:paraId="51349FC6" w14:textId="77777777" w:rsidR="00F100FE" w:rsidRPr="00571F00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</w:tcPr>
          <w:p w14:paraId="6AE259DA" w14:textId="77777777" w:rsidR="00F100FE" w:rsidRPr="00571F00" w:rsidRDefault="00F100FE" w:rsidP="009550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571F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Cisgirls</w:t>
            </w:r>
          </w:p>
          <w:p w14:paraId="089DE1C1" w14:textId="77777777" w:rsidR="00F100FE" w:rsidRPr="00571F00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571F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n=</w:t>
            </w:r>
            <w:r w:rsidRPr="00571F0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76521</w:t>
            </w:r>
          </w:p>
        </w:tc>
        <w:tc>
          <w:tcPr>
            <w:tcW w:w="283" w:type="dxa"/>
            <w:vAlign w:val="bottom"/>
          </w:tcPr>
          <w:p w14:paraId="2BEA6FC6" w14:textId="77777777" w:rsidR="00F100FE" w:rsidRPr="00571F00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</w:tcPr>
          <w:p w14:paraId="5BCEBD6B" w14:textId="77777777" w:rsidR="00F100FE" w:rsidRPr="00571F00" w:rsidRDefault="00F100FE" w:rsidP="009550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571F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Cisboys</w:t>
            </w:r>
          </w:p>
          <w:p w14:paraId="25459E72" w14:textId="77777777" w:rsidR="00F100FE" w:rsidRPr="00571F00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571F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n=</w:t>
            </w:r>
            <w:r w:rsidRPr="00571F0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69735</w:t>
            </w:r>
          </w:p>
        </w:tc>
        <w:tc>
          <w:tcPr>
            <w:tcW w:w="284" w:type="dxa"/>
            <w:vAlign w:val="bottom"/>
          </w:tcPr>
          <w:p w14:paraId="7ADC3674" w14:textId="77777777" w:rsidR="00F100FE" w:rsidRPr="00571F00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</w:tcPr>
          <w:p w14:paraId="6D220570" w14:textId="77777777" w:rsidR="00F100FE" w:rsidRPr="00571F00" w:rsidRDefault="00F100FE" w:rsidP="009550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571F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Tra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sfeminine youth</w:t>
            </w:r>
          </w:p>
          <w:p w14:paraId="4D3778EC" w14:textId="77777777" w:rsidR="00F100FE" w:rsidRPr="00571F00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571F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n=</w:t>
            </w:r>
            <w:r w:rsidRPr="00571F0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317</w:t>
            </w:r>
          </w:p>
        </w:tc>
        <w:tc>
          <w:tcPr>
            <w:tcW w:w="283" w:type="dxa"/>
            <w:vAlign w:val="bottom"/>
          </w:tcPr>
          <w:p w14:paraId="6426CA7A" w14:textId="77777777" w:rsidR="00F100FE" w:rsidRPr="00571F00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  <w:vAlign w:val="bottom"/>
          </w:tcPr>
          <w:p w14:paraId="3F3294DE" w14:textId="77777777" w:rsidR="00F100FE" w:rsidRPr="00571F00" w:rsidRDefault="00F100FE" w:rsidP="009550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</w:pPr>
            <w:r w:rsidRPr="00571F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Tran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masculine youth</w:t>
            </w:r>
          </w:p>
          <w:p w14:paraId="1285EDBB" w14:textId="77777777" w:rsidR="00F100FE" w:rsidRPr="00571F00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571F0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i-FI"/>
              </w:rPr>
              <w:t>n=</w:t>
            </w:r>
            <w:r w:rsidRPr="00571F0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5307</w:t>
            </w:r>
          </w:p>
        </w:tc>
        <w:tc>
          <w:tcPr>
            <w:tcW w:w="283" w:type="dxa"/>
          </w:tcPr>
          <w:p w14:paraId="36FDD3AF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</w:tr>
      <w:tr w:rsidR="00F100FE" w:rsidRPr="00FB0A61" w14:paraId="2F1C4B3D" w14:textId="77777777" w:rsidTr="0095500A">
        <w:tc>
          <w:tcPr>
            <w:tcW w:w="2692" w:type="dxa"/>
            <w:vMerge/>
            <w:tcBorders>
              <w:bottom w:val="single" w:sz="4" w:space="0" w:color="auto"/>
            </w:tcBorders>
            <w:vAlign w:val="bottom"/>
          </w:tcPr>
          <w:p w14:paraId="437A4E75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620B319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  <w:vAlign w:val="bottom"/>
          </w:tcPr>
          <w:p w14:paraId="6F83A2B1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FB0A6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8054D9F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bottom"/>
          </w:tcPr>
          <w:p w14:paraId="6E7FA733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FB0A6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23E3295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17275D11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FB0A6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C2A0DF8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bottom"/>
          </w:tcPr>
          <w:p w14:paraId="5466D728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FB0A6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0859013C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0A61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bottom"/>
          </w:tcPr>
          <w:p w14:paraId="59911D42" w14:textId="77777777" w:rsidR="00F100FE" w:rsidRPr="00FB0A61" w:rsidRDefault="00F100FE" w:rsidP="009550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0A6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</w:tr>
      <w:tr w:rsidR="00F100FE" w:rsidRPr="002B5B55" w14:paraId="111A104C" w14:textId="77777777" w:rsidTr="0095500A">
        <w:tc>
          <w:tcPr>
            <w:tcW w:w="3968" w:type="dxa"/>
            <w:gridSpan w:val="2"/>
            <w:vAlign w:val="bottom"/>
          </w:tcPr>
          <w:p w14:paraId="6B7F29F7" w14:textId="77777777" w:rsidR="00F100FE" w:rsidRPr="00FB0A61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0449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fi-FI"/>
              </w:rPr>
              <w:t xml:space="preserve">Average </w:t>
            </w:r>
            <w:r w:rsidRPr="009029C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fi-FI"/>
              </w:rPr>
              <w:t>or bad self-perceived health</w:t>
            </w:r>
            <w:r w:rsidRPr="00FB0A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9" w:type="dxa"/>
            <w:gridSpan w:val="2"/>
            <w:vAlign w:val="bottom"/>
          </w:tcPr>
          <w:p w14:paraId="0879DB86" w14:textId="77777777" w:rsidR="00F100FE" w:rsidRPr="00FB0A61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45E761A5" w14:textId="77777777" w:rsidR="00F100FE" w:rsidRPr="00ED4FD6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5899D919" w14:textId="77777777" w:rsidR="00F100FE" w:rsidRPr="00ED4FD6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212A6BFA" w14:textId="77777777" w:rsidR="00F100FE" w:rsidRPr="00ED4FD6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737D0BC4" w14:textId="77777777" w:rsidR="00F100FE" w:rsidRPr="00ED4FD6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1F395604" w14:textId="77777777" w:rsidR="00F100FE" w:rsidRPr="00ED4FD6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75A59C02" w14:textId="77777777" w:rsidR="00F100FE" w:rsidRPr="00ED4FD6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6D5F00A5" w14:textId="77777777" w:rsidR="00F100FE" w:rsidRPr="00ED4FD6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70A8A6F6" w14:textId="77777777" w:rsidR="00F100FE" w:rsidRPr="00ED4FD6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</w:tr>
      <w:tr w:rsidR="00F100FE" w:rsidRPr="00FB0A61" w14:paraId="54568721" w14:textId="77777777" w:rsidTr="0095500A">
        <w:tc>
          <w:tcPr>
            <w:tcW w:w="2692" w:type="dxa"/>
            <w:vAlign w:val="bottom"/>
          </w:tcPr>
          <w:p w14:paraId="4856F7B4" w14:textId="77777777" w:rsidR="00F100FE" w:rsidRPr="00FB0A61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FB0A6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Experiences of being bullied</w:t>
            </w:r>
          </w:p>
        </w:tc>
        <w:tc>
          <w:tcPr>
            <w:tcW w:w="1276" w:type="dxa"/>
            <w:vAlign w:val="bottom"/>
          </w:tcPr>
          <w:p w14:paraId="4B698A68" w14:textId="77777777" w:rsidR="00F100FE" w:rsidRPr="00750CE2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  <w:r w:rsidRPr="00750CE2">
              <w:rPr>
                <w:rFonts w:ascii="Times New Roman" w:hAnsi="Times New Roman" w:cs="Times New Roman"/>
                <w:sz w:val="16"/>
                <w:szCs w:val="16"/>
              </w:rPr>
              <w:t>37122/142622</w:t>
            </w:r>
          </w:p>
        </w:tc>
        <w:tc>
          <w:tcPr>
            <w:tcW w:w="1419" w:type="dxa"/>
            <w:gridSpan w:val="2"/>
            <w:vAlign w:val="bottom"/>
          </w:tcPr>
          <w:p w14:paraId="2AEFA5B4" w14:textId="77777777" w:rsidR="00F100FE" w:rsidRPr="00750CE2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46B4AFC6" w14:textId="77777777" w:rsidR="00F100FE" w:rsidRPr="00750CE2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  <w:r w:rsidRPr="00750CE2">
              <w:rPr>
                <w:rFonts w:ascii="Times New Roman" w:hAnsi="Times New Roman" w:cs="Times New Roman"/>
                <w:sz w:val="16"/>
                <w:szCs w:val="16"/>
              </w:rPr>
              <w:t>23040/72510</w:t>
            </w:r>
          </w:p>
        </w:tc>
        <w:tc>
          <w:tcPr>
            <w:tcW w:w="1417" w:type="dxa"/>
            <w:gridSpan w:val="2"/>
            <w:vAlign w:val="bottom"/>
          </w:tcPr>
          <w:p w14:paraId="1CC8206A" w14:textId="77777777" w:rsidR="00F100FE" w:rsidRPr="00750CE2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4490420C" w14:textId="77777777" w:rsidR="00F100FE" w:rsidRPr="00750CE2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  <w:r w:rsidRPr="00750CE2">
              <w:rPr>
                <w:rFonts w:ascii="Times New Roman" w:hAnsi="Times New Roman" w:cs="Times New Roman"/>
                <w:sz w:val="16"/>
                <w:szCs w:val="16"/>
              </w:rPr>
              <w:t>10402/63965</w:t>
            </w:r>
          </w:p>
        </w:tc>
        <w:tc>
          <w:tcPr>
            <w:tcW w:w="1418" w:type="dxa"/>
            <w:gridSpan w:val="2"/>
            <w:vAlign w:val="bottom"/>
          </w:tcPr>
          <w:p w14:paraId="6D42A165" w14:textId="77777777" w:rsidR="00F100FE" w:rsidRPr="00750CE2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30369422" w14:textId="77777777" w:rsidR="00F100FE" w:rsidRPr="00750CE2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  <w:r w:rsidRPr="00750CE2">
              <w:rPr>
                <w:rFonts w:ascii="Times New Roman" w:hAnsi="Times New Roman" w:cs="Times New Roman"/>
                <w:sz w:val="16"/>
                <w:szCs w:val="16"/>
              </w:rPr>
              <w:t>453/1168</w:t>
            </w:r>
          </w:p>
        </w:tc>
        <w:tc>
          <w:tcPr>
            <w:tcW w:w="1417" w:type="dxa"/>
            <w:gridSpan w:val="2"/>
            <w:vAlign w:val="bottom"/>
          </w:tcPr>
          <w:p w14:paraId="38DD9A51" w14:textId="77777777" w:rsidR="00F100FE" w:rsidRPr="00750CE2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2875F795" w14:textId="77777777" w:rsidR="00F100FE" w:rsidRPr="0016576D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  <w:r w:rsidRPr="0016576D">
              <w:rPr>
                <w:rFonts w:ascii="Times New Roman" w:hAnsi="Times New Roman" w:cs="Times New Roman"/>
                <w:sz w:val="16"/>
                <w:szCs w:val="16"/>
              </w:rPr>
              <w:t>3227/4979</w:t>
            </w:r>
          </w:p>
        </w:tc>
        <w:tc>
          <w:tcPr>
            <w:tcW w:w="1417" w:type="dxa"/>
            <w:gridSpan w:val="2"/>
            <w:vAlign w:val="bottom"/>
          </w:tcPr>
          <w:p w14:paraId="50A7E705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0FE" w:rsidRPr="005A180B" w14:paraId="188E8847" w14:textId="77777777" w:rsidTr="0095500A">
        <w:tc>
          <w:tcPr>
            <w:tcW w:w="2692" w:type="dxa"/>
            <w:vAlign w:val="bottom"/>
          </w:tcPr>
          <w:p w14:paraId="168ACE70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No (reference)</w:t>
            </w:r>
          </w:p>
        </w:tc>
        <w:tc>
          <w:tcPr>
            <w:tcW w:w="1276" w:type="dxa"/>
            <w:vAlign w:val="bottom"/>
          </w:tcPr>
          <w:p w14:paraId="661E632C" w14:textId="77777777" w:rsidR="00F100FE" w:rsidRPr="00B27E24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  <w:r w:rsidRPr="00B27E24">
              <w:rPr>
                <w:rFonts w:ascii="Times New Roman" w:hAnsi="Times New Roman" w:cs="Times New Roman"/>
                <w:sz w:val="16"/>
                <w:szCs w:val="16"/>
              </w:rPr>
              <w:t>27520</w:t>
            </w:r>
            <w:r w:rsidRPr="00B27E24"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  <w:t>/</w:t>
            </w:r>
            <w:r w:rsidRPr="00B27E24">
              <w:rPr>
                <w:rFonts w:ascii="Times New Roman" w:hAnsi="Times New Roman" w:cs="Times New Roman"/>
                <w:sz w:val="16"/>
                <w:szCs w:val="16"/>
              </w:rPr>
              <w:t>117976</w:t>
            </w:r>
          </w:p>
        </w:tc>
        <w:tc>
          <w:tcPr>
            <w:tcW w:w="1419" w:type="dxa"/>
            <w:gridSpan w:val="2"/>
            <w:vAlign w:val="bottom"/>
          </w:tcPr>
          <w:p w14:paraId="36CF6993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4E11F708" w14:textId="77777777" w:rsidR="00F100FE" w:rsidRPr="000C0D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0C0D0B">
              <w:rPr>
                <w:rFonts w:ascii="Times New Roman" w:hAnsi="Times New Roman" w:cs="Times New Roman"/>
                <w:sz w:val="16"/>
                <w:szCs w:val="16"/>
              </w:rPr>
              <w:t>17177/59587</w:t>
            </w:r>
          </w:p>
        </w:tc>
        <w:tc>
          <w:tcPr>
            <w:tcW w:w="1417" w:type="dxa"/>
            <w:gridSpan w:val="2"/>
            <w:vAlign w:val="bottom"/>
          </w:tcPr>
          <w:p w14:paraId="223EC473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5D0341BF" w14:textId="77777777" w:rsidR="00F100FE" w:rsidRPr="006D4D20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D4D20">
              <w:rPr>
                <w:rFonts w:ascii="Times New Roman" w:hAnsi="Times New Roman" w:cs="Times New Roman"/>
                <w:sz w:val="16"/>
                <w:szCs w:val="16"/>
              </w:rPr>
              <w:t>7936/54202</w:t>
            </w:r>
          </w:p>
        </w:tc>
        <w:tc>
          <w:tcPr>
            <w:tcW w:w="1418" w:type="dxa"/>
            <w:gridSpan w:val="2"/>
            <w:vAlign w:val="bottom"/>
          </w:tcPr>
          <w:p w14:paraId="60FE31A6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12C39169" w14:textId="77777777" w:rsidR="00F100FE" w:rsidRPr="00B25994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B25994">
              <w:rPr>
                <w:rFonts w:ascii="Times New Roman" w:hAnsi="Times New Roman" w:cs="Times New Roman"/>
                <w:sz w:val="16"/>
                <w:szCs w:val="16"/>
              </w:rPr>
              <w:t>280/758</w:t>
            </w:r>
          </w:p>
        </w:tc>
        <w:tc>
          <w:tcPr>
            <w:tcW w:w="1417" w:type="dxa"/>
            <w:gridSpan w:val="2"/>
            <w:vAlign w:val="bottom"/>
          </w:tcPr>
          <w:p w14:paraId="73AE3665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5" w:type="dxa"/>
            <w:vAlign w:val="bottom"/>
          </w:tcPr>
          <w:p w14:paraId="7D69A4F1" w14:textId="77777777" w:rsidR="00F100FE" w:rsidRPr="0016576D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16576D">
              <w:rPr>
                <w:rFonts w:ascii="Times New Roman" w:hAnsi="Times New Roman" w:cs="Times New Roman"/>
                <w:sz w:val="16"/>
                <w:szCs w:val="16"/>
              </w:rPr>
              <w:t>2127/3429</w:t>
            </w:r>
          </w:p>
        </w:tc>
        <w:tc>
          <w:tcPr>
            <w:tcW w:w="1417" w:type="dxa"/>
            <w:gridSpan w:val="2"/>
            <w:vAlign w:val="bottom"/>
          </w:tcPr>
          <w:p w14:paraId="58E9B340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100FE" w:rsidRPr="005A180B" w14:paraId="3D6932BD" w14:textId="77777777" w:rsidTr="0095500A">
        <w:tc>
          <w:tcPr>
            <w:tcW w:w="2692" w:type="dxa"/>
            <w:vAlign w:val="bottom"/>
          </w:tcPr>
          <w:p w14:paraId="2F0EC018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Less frequently</w:t>
            </w:r>
          </w:p>
        </w:tc>
        <w:tc>
          <w:tcPr>
            <w:tcW w:w="1276" w:type="dxa"/>
            <w:vAlign w:val="bottom"/>
          </w:tcPr>
          <w:p w14:paraId="63EC2A50" w14:textId="77777777" w:rsidR="00F100FE" w:rsidRPr="00B27E24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  <w:r w:rsidRPr="00B27E24">
              <w:rPr>
                <w:rFonts w:ascii="Times New Roman" w:hAnsi="Times New Roman" w:cs="Times New Roman"/>
                <w:sz w:val="16"/>
                <w:szCs w:val="16"/>
              </w:rPr>
              <w:t>7508</w:t>
            </w:r>
            <w:r w:rsidRPr="00B27E24"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  <w:t>/</w:t>
            </w:r>
            <w:r w:rsidRPr="00B27E24">
              <w:rPr>
                <w:rFonts w:ascii="Times New Roman" w:hAnsi="Times New Roman" w:cs="Times New Roman"/>
                <w:sz w:val="16"/>
                <w:szCs w:val="16"/>
              </w:rPr>
              <w:t>19995</w:t>
            </w:r>
          </w:p>
        </w:tc>
        <w:tc>
          <w:tcPr>
            <w:tcW w:w="1419" w:type="dxa"/>
            <w:gridSpan w:val="2"/>
            <w:vAlign w:val="bottom"/>
          </w:tcPr>
          <w:p w14:paraId="762037D8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02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96-2.09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4D0B522E" w14:textId="77777777" w:rsidR="00F100FE" w:rsidRPr="000C0D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0C0D0B">
              <w:rPr>
                <w:rFonts w:ascii="Times New Roman" w:hAnsi="Times New Roman" w:cs="Times New Roman"/>
                <w:sz w:val="16"/>
                <w:szCs w:val="16"/>
              </w:rPr>
              <w:t>4704/10720</w:t>
            </w:r>
          </w:p>
        </w:tc>
        <w:tc>
          <w:tcPr>
            <w:tcW w:w="1417" w:type="dxa"/>
            <w:gridSpan w:val="2"/>
            <w:vAlign w:val="bottom"/>
          </w:tcPr>
          <w:p w14:paraId="465C7A2A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93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85-2.02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64C773B9" w14:textId="77777777" w:rsidR="00F100FE" w:rsidRPr="006D4D20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D4D20">
              <w:rPr>
                <w:rFonts w:ascii="Times New Roman" w:hAnsi="Times New Roman" w:cs="Times New Roman"/>
                <w:sz w:val="16"/>
                <w:szCs w:val="16"/>
              </w:rPr>
              <w:t>1889/7870</w:t>
            </w:r>
          </w:p>
        </w:tc>
        <w:tc>
          <w:tcPr>
            <w:tcW w:w="1418" w:type="dxa"/>
            <w:gridSpan w:val="2"/>
            <w:vAlign w:val="bottom"/>
          </w:tcPr>
          <w:p w14:paraId="52AF7193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96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85-2.08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2FA4E76D" w14:textId="77777777" w:rsidR="00F100FE" w:rsidRPr="00B25994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B25994">
              <w:rPr>
                <w:rFonts w:ascii="Times New Roman" w:hAnsi="Times New Roman" w:cs="Times New Roman"/>
                <w:sz w:val="16"/>
                <w:szCs w:val="16"/>
              </w:rPr>
              <w:t>97/239</w:t>
            </w:r>
          </w:p>
        </w:tc>
        <w:tc>
          <w:tcPr>
            <w:tcW w:w="1417" w:type="dxa"/>
            <w:gridSpan w:val="2"/>
            <w:vAlign w:val="bottom"/>
          </w:tcPr>
          <w:p w14:paraId="644EFDF6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23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0.91-1.67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vAlign w:val="bottom"/>
          </w:tcPr>
          <w:p w14:paraId="4571BD81" w14:textId="77777777" w:rsidR="00F100FE" w:rsidRPr="0016576D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16576D">
              <w:rPr>
                <w:rFonts w:ascii="Times New Roman" w:hAnsi="Times New Roman" w:cs="Times New Roman"/>
                <w:sz w:val="16"/>
                <w:szCs w:val="16"/>
              </w:rPr>
              <w:t>818/1166</w:t>
            </w:r>
          </w:p>
        </w:tc>
        <w:tc>
          <w:tcPr>
            <w:tcW w:w="1417" w:type="dxa"/>
            <w:gridSpan w:val="2"/>
            <w:vAlign w:val="bottom"/>
          </w:tcPr>
          <w:p w14:paraId="377FD05C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47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27-1.71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0FE" w:rsidRPr="005A180B" w14:paraId="33620D2B" w14:textId="77777777" w:rsidTr="0095500A">
        <w:tc>
          <w:tcPr>
            <w:tcW w:w="2692" w:type="dxa"/>
            <w:vAlign w:val="bottom"/>
          </w:tcPr>
          <w:p w14:paraId="07CC43EC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At least once a week</w:t>
            </w:r>
          </w:p>
        </w:tc>
        <w:tc>
          <w:tcPr>
            <w:tcW w:w="1276" w:type="dxa"/>
            <w:vAlign w:val="bottom"/>
          </w:tcPr>
          <w:p w14:paraId="42565E3F" w14:textId="77777777" w:rsidR="00F100FE" w:rsidRPr="00B27E24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  <w:r w:rsidRPr="00B27E24">
              <w:rPr>
                <w:rFonts w:ascii="Times New Roman" w:hAnsi="Times New Roman" w:cs="Times New Roman"/>
                <w:sz w:val="16"/>
                <w:szCs w:val="16"/>
              </w:rPr>
              <w:t>2094/4651</w:t>
            </w:r>
          </w:p>
        </w:tc>
        <w:tc>
          <w:tcPr>
            <w:tcW w:w="1419" w:type="dxa"/>
            <w:gridSpan w:val="2"/>
            <w:vAlign w:val="bottom"/>
          </w:tcPr>
          <w:p w14:paraId="066A627E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67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52-2.84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3A5139D1" w14:textId="77777777" w:rsidR="00F100FE" w:rsidRPr="000C0D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0C0D0B">
              <w:rPr>
                <w:rFonts w:ascii="Times New Roman" w:hAnsi="Times New Roman" w:cs="Times New Roman"/>
                <w:sz w:val="16"/>
                <w:szCs w:val="16"/>
              </w:rPr>
              <w:t>1159/2203</w:t>
            </w:r>
          </w:p>
        </w:tc>
        <w:tc>
          <w:tcPr>
            <w:tcW w:w="1417" w:type="dxa"/>
            <w:gridSpan w:val="2"/>
            <w:vAlign w:val="bottom"/>
          </w:tcPr>
          <w:p w14:paraId="5923C9B0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69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47-2.94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4CFD38B5" w14:textId="77777777" w:rsidR="00F100FE" w:rsidRPr="006D4D20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D4D20">
              <w:rPr>
                <w:rFonts w:ascii="Times New Roman" w:hAnsi="Times New Roman" w:cs="Times New Roman"/>
                <w:sz w:val="16"/>
                <w:szCs w:val="16"/>
              </w:rPr>
              <w:t>577/1893</w:t>
            </w:r>
          </w:p>
        </w:tc>
        <w:tc>
          <w:tcPr>
            <w:tcW w:w="1418" w:type="dxa"/>
            <w:gridSpan w:val="2"/>
            <w:vAlign w:val="bottom"/>
          </w:tcPr>
          <w:p w14:paraId="29755471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62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36-2.91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153540FB" w14:textId="77777777" w:rsidR="00F100FE" w:rsidRPr="00B25994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B25994">
              <w:rPr>
                <w:rFonts w:ascii="Times New Roman" w:hAnsi="Times New Roman" w:cs="Times New Roman"/>
                <w:sz w:val="16"/>
                <w:szCs w:val="16"/>
              </w:rPr>
              <w:t>76/171</w:t>
            </w:r>
          </w:p>
        </w:tc>
        <w:tc>
          <w:tcPr>
            <w:tcW w:w="1417" w:type="dxa"/>
            <w:gridSpan w:val="2"/>
            <w:vAlign w:val="bottom"/>
          </w:tcPr>
          <w:p w14:paraId="370A8D10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39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0.97-1.99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vAlign w:val="bottom"/>
          </w:tcPr>
          <w:p w14:paraId="2AD27B47" w14:textId="77777777" w:rsidR="00F100FE" w:rsidRPr="0016576D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16576D">
              <w:rPr>
                <w:rFonts w:ascii="Times New Roman" w:hAnsi="Times New Roman" w:cs="Times New Roman"/>
                <w:sz w:val="16"/>
                <w:szCs w:val="16"/>
              </w:rPr>
              <w:t>282/384</w:t>
            </w:r>
          </w:p>
        </w:tc>
        <w:tc>
          <w:tcPr>
            <w:tcW w:w="1417" w:type="dxa"/>
            <w:gridSpan w:val="2"/>
            <w:vAlign w:val="bottom"/>
          </w:tcPr>
          <w:p w14:paraId="67D00BD0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73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35-2.20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0FE" w:rsidRPr="005A180B" w14:paraId="5D5AA3A4" w14:textId="77777777" w:rsidTr="0095500A">
        <w:tc>
          <w:tcPr>
            <w:tcW w:w="2692" w:type="dxa"/>
            <w:vAlign w:val="bottom"/>
          </w:tcPr>
          <w:p w14:paraId="53A005F5" w14:textId="77777777" w:rsidR="00F100FE" w:rsidRPr="005A180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1276" w:type="dxa"/>
            <w:vAlign w:val="bottom"/>
          </w:tcPr>
          <w:p w14:paraId="3D1171F4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614D7155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7301C5F5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2614406A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71F7F873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51033ABA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03F0E198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4B0B2689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5" w:type="dxa"/>
            <w:vAlign w:val="bottom"/>
          </w:tcPr>
          <w:p w14:paraId="05D236F5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C92F8AB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00FE" w:rsidRPr="005A180B" w14:paraId="67C4599E" w14:textId="77777777" w:rsidTr="0095500A">
        <w:tc>
          <w:tcPr>
            <w:tcW w:w="2692" w:type="dxa"/>
            <w:vAlign w:val="bottom"/>
          </w:tcPr>
          <w:p w14:paraId="7944BD97" w14:textId="77777777" w:rsidR="00F100FE" w:rsidRPr="005A180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gender identity interaction</w:t>
            </w:r>
          </w:p>
        </w:tc>
        <w:tc>
          <w:tcPr>
            <w:tcW w:w="1276" w:type="dxa"/>
            <w:vAlign w:val="bottom"/>
          </w:tcPr>
          <w:p w14:paraId="5D2A4317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395C9F4D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31580D90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1A0D16D2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03313109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1132E955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692E2B29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2B3AA71A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042956CF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40F3E5D1" w14:textId="77777777" w:rsidR="00F100FE" w:rsidRPr="00957B4C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62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01</w:t>
            </w:r>
          </w:p>
        </w:tc>
      </w:tr>
      <w:tr w:rsidR="00F100FE" w:rsidRPr="005A180B" w14:paraId="50CD71A8" w14:textId="77777777" w:rsidTr="0095500A">
        <w:tc>
          <w:tcPr>
            <w:tcW w:w="2692" w:type="dxa"/>
            <w:vAlign w:val="bottom"/>
          </w:tcPr>
          <w:p w14:paraId="72AEE24E" w14:textId="77777777" w:rsidR="00F100FE" w:rsidRPr="005A180B" w:rsidRDefault="00F100FE" w:rsidP="0095500A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276" w:type="dxa"/>
            <w:vAlign w:val="bottom"/>
          </w:tcPr>
          <w:p w14:paraId="3A2CB75B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608302FC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1D167117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00FD3648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0D18211B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71BABE15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241B1697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3E3E70C1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7C78640B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31A2E239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F100FE" w:rsidRPr="005A180B" w14:paraId="05B56B48" w14:textId="77777777" w:rsidTr="0095500A">
        <w:tc>
          <w:tcPr>
            <w:tcW w:w="2692" w:type="dxa"/>
            <w:vAlign w:val="bottom"/>
          </w:tcPr>
          <w:p w14:paraId="748E28C6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fi-FI"/>
              </w:rPr>
              <w:t>Worries about own mood</w:t>
            </w:r>
            <w:r w:rsidRPr="005A180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i-FI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0CBF1F9B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6"/>
                <w:szCs w:val="16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1B2C3189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09751F67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D426298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26CD598E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2EF16BA3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7EBB17E4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A907133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4253969B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1BC5936D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F100FE" w:rsidRPr="005A180B" w14:paraId="4BA93865" w14:textId="77777777" w:rsidTr="0095500A">
        <w:tc>
          <w:tcPr>
            <w:tcW w:w="2692" w:type="dxa"/>
            <w:vAlign w:val="bottom"/>
          </w:tcPr>
          <w:p w14:paraId="304B55C8" w14:textId="77777777" w:rsidR="00F100FE" w:rsidRPr="005A180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Experiences of being bullied</w:t>
            </w:r>
          </w:p>
        </w:tc>
        <w:tc>
          <w:tcPr>
            <w:tcW w:w="1276" w:type="dxa"/>
            <w:vAlign w:val="bottom"/>
          </w:tcPr>
          <w:p w14:paraId="552694A0" w14:textId="77777777" w:rsidR="00F100FE" w:rsidRPr="006C0691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  <w:r w:rsidRPr="006C0691">
              <w:rPr>
                <w:rFonts w:ascii="Times New Roman" w:hAnsi="Times New Roman" w:cs="Times New Roman"/>
                <w:sz w:val="16"/>
                <w:szCs w:val="16"/>
              </w:rPr>
              <w:t>54213/137030</w:t>
            </w:r>
          </w:p>
        </w:tc>
        <w:tc>
          <w:tcPr>
            <w:tcW w:w="1419" w:type="dxa"/>
            <w:gridSpan w:val="2"/>
            <w:vAlign w:val="bottom"/>
          </w:tcPr>
          <w:p w14:paraId="44209617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312AD3A3" w14:textId="77777777" w:rsidR="00F100FE" w:rsidRPr="006C0691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C0691">
              <w:rPr>
                <w:rFonts w:ascii="Times New Roman" w:hAnsi="Times New Roman" w:cs="Times New Roman"/>
                <w:sz w:val="16"/>
                <w:szCs w:val="16"/>
              </w:rPr>
              <w:t>38485/70428</w:t>
            </w:r>
          </w:p>
        </w:tc>
        <w:tc>
          <w:tcPr>
            <w:tcW w:w="1417" w:type="dxa"/>
            <w:gridSpan w:val="2"/>
            <w:vAlign w:val="bottom"/>
          </w:tcPr>
          <w:p w14:paraId="5305E18A" w14:textId="77777777" w:rsidR="00F100FE" w:rsidRPr="006C0691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23AA565B" w14:textId="77777777" w:rsidR="00F100FE" w:rsidRPr="006C0691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C0691">
              <w:rPr>
                <w:rFonts w:ascii="Times New Roman" w:hAnsi="Times New Roman" w:cs="Times New Roman"/>
                <w:sz w:val="16"/>
                <w:szCs w:val="16"/>
              </w:rPr>
              <w:t>11164/60556</w:t>
            </w:r>
          </w:p>
        </w:tc>
        <w:tc>
          <w:tcPr>
            <w:tcW w:w="1418" w:type="dxa"/>
            <w:gridSpan w:val="2"/>
            <w:vAlign w:val="bottom"/>
          </w:tcPr>
          <w:p w14:paraId="58BFB820" w14:textId="77777777" w:rsidR="00F100FE" w:rsidRPr="006C0691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4E078003" w14:textId="77777777" w:rsidR="00F100FE" w:rsidRPr="006C0691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C0691">
              <w:rPr>
                <w:rFonts w:ascii="Times New Roman" w:hAnsi="Times New Roman" w:cs="Times New Roman"/>
                <w:sz w:val="16"/>
                <w:szCs w:val="16"/>
              </w:rPr>
              <w:t>554/1123</w:t>
            </w:r>
          </w:p>
        </w:tc>
        <w:tc>
          <w:tcPr>
            <w:tcW w:w="1417" w:type="dxa"/>
            <w:gridSpan w:val="2"/>
            <w:vAlign w:val="bottom"/>
          </w:tcPr>
          <w:p w14:paraId="10C6CB82" w14:textId="77777777" w:rsidR="00F100FE" w:rsidRPr="006C0691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3579FA97" w14:textId="77777777" w:rsidR="00F100FE" w:rsidRPr="006C0691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C0691">
              <w:rPr>
                <w:rFonts w:ascii="Times New Roman" w:hAnsi="Times New Roman" w:cs="Times New Roman"/>
                <w:sz w:val="16"/>
                <w:szCs w:val="16"/>
              </w:rPr>
              <w:t>4010/4923</w:t>
            </w:r>
          </w:p>
        </w:tc>
        <w:tc>
          <w:tcPr>
            <w:tcW w:w="1417" w:type="dxa"/>
            <w:gridSpan w:val="2"/>
            <w:vAlign w:val="bottom"/>
          </w:tcPr>
          <w:p w14:paraId="238F4DD2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100FE" w:rsidRPr="005A180B" w14:paraId="3B9E7426" w14:textId="77777777" w:rsidTr="0095500A">
        <w:tc>
          <w:tcPr>
            <w:tcW w:w="2692" w:type="dxa"/>
            <w:vAlign w:val="bottom"/>
          </w:tcPr>
          <w:p w14:paraId="35E562FE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No (reference)</w:t>
            </w:r>
          </w:p>
        </w:tc>
        <w:tc>
          <w:tcPr>
            <w:tcW w:w="1276" w:type="dxa"/>
            <w:vAlign w:val="bottom"/>
          </w:tcPr>
          <w:p w14:paraId="3C137E1E" w14:textId="77777777" w:rsidR="00F100FE" w:rsidRPr="006C0691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  <w:r w:rsidRPr="006C0691">
              <w:rPr>
                <w:rFonts w:ascii="Times New Roman" w:hAnsi="Times New Roman" w:cs="Times New Roman"/>
                <w:sz w:val="16"/>
                <w:szCs w:val="16"/>
              </w:rPr>
              <w:t>40561/112980</w:t>
            </w:r>
          </w:p>
        </w:tc>
        <w:tc>
          <w:tcPr>
            <w:tcW w:w="1419" w:type="dxa"/>
            <w:gridSpan w:val="2"/>
            <w:vAlign w:val="bottom"/>
          </w:tcPr>
          <w:p w14:paraId="52DA288D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16529965" w14:textId="77777777" w:rsidR="00F100FE" w:rsidRPr="004D3603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4D3603">
              <w:rPr>
                <w:rFonts w:ascii="Times New Roman" w:hAnsi="Times New Roman" w:cs="Times New Roman"/>
                <w:sz w:val="16"/>
                <w:szCs w:val="16"/>
              </w:rPr>
              <w:t>29385/57705</w:t>
            </w:r>
          </w:p>
        </w:tc>
        <w:tc>
          <w:tcPr>
            <w:tcW w:w="1417" w:type="dxa"/>
            <w:gridSpan w:val="2"/>
            <w:vAlign w:val="bottom"/>
          </w:tcPr>
          <w:p w14:paraId="79D367F1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3E4787DB" w14:textId="77777777" w:rsidR="00F100FE" w:rsidRPr="00E64D2A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E64D2A">
              <w:rPr>
                <w:rFonts w:ascii="Times New Roman" w:hAnsi="Times New Roman" w:cs="Times New Roman"/>
                <w:sz w:val="16"/>
                <w:szCs w:val="16"/>
              </w:rPr>
              <w:t>8172/51168</w:t>
            </w:r>
          </w:p>
        </w:tc>
        <w:tc>
          <w:tcPr>
            <w:tcW w:w="1418" w:type="dxa"/>
            <w:gridSpan w:val="2"/>
            <w:vAlign w:val="bottom"/>
          </w:tcPr>
          <w:p w14:paraId="5933A769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2DAA5298" w14:textId="77777777" w:rsidR="00F100FE" w:rsidRPr="00303E9D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303E9D">
              <w:rPr>
                <w:rFonts w:ascii="Times New Roman" w:hAnsi="Times New Roman" w:cs="Times New Roman"/>
                <w:sz w:val="16"/>
                <w:szCs w:val="16"/>
              </w:rPr>
              <w:t>340/728</w:t>
            </w:r>
          </w:p>
        </w:tc>
        <w:tc>
          <w:tcPr>
            <w:tcW w:w="1417" w:type="dxa"/>
            <w:gridSpan w:val="2"/>
            <w:vAlign w:val="bottom"/>
          </w:tcPr>
          <w:p w14:paraId="7A2F56D3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5" w:type="dxa"/>
            <w:vAlign w:val="bottom"/>
          </w:tcPr>
          <w:p w14:paraId="0522D30B" w14:textId="77777777" w:rsidR="00F100FE" w:rsidRPr="000638FD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0638FD">
              <w:rPr>
                <w:rFonts w:ascii="Times New Roman" w:hAnsi="Times New Roman" w:cs="Times New Roman"/>
                <w:sz w:val="16"/>
                <w:szCs w:val="16"/>
              </w:rPr>
              <w:t>2664/3379</w:t>
            </w:r>
          </w:p>
        </w:tc>
        <w:tc>
          <w:tcPr>
            <w:tcW w:w="1417" w:type="dxa"/>
            <w:gridSpan w:val="2"/>
            <w:vAlign w:val="bottom"/>
          </w:tcPr>
          <w:p w14:paraId="2407002D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57B4C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F100FE" w:rsidRPr="005A180B" w14:paraId="62925CCC" w14:textId="77777777" w:rsidTr="0095500A">
        <w:tc>
          <w:tcPr>
            <w:tcW w:w="2692" w:type="dxa"/>
            <w:vAlign w:val="bottom"/>
          </w:tcPr>
          <w:p w14:paraId="48DA9951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Less frequently</w:t>
            </w:r>
          </w:p>
        </w:tc>
        <w:tc>
          <w:tcPr>
            <w:tcW w:w="1276" w:type="dxa"/>
            <w:vAlign w:val="bottom"/>
          </w:tcPr>
          <w:p w14:paraId="05388528" w14:textId="77777777" w:rsidR="00F100FE" w:rsidRPr="006C0691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  <w:r w:rsidRPr="006C0691">
              <w:rPr>
                <w:rFonts w:ascii="Times New Roman" w:hAnsi="Times New Roman" w:cs="Times New Roman"/>
                <w:sz w:val="16"/>
                <w:szCs w:val="16"/>
              </w:rPr>
              <w:t>10891/19481</w:t>
            </w:r>
          </w:p>
        </w:tc>
        <w:tc>
          <w:tcPr>
            <w:tcW w:w="1419" w:type="dxa"/>
            <w:gridSpan w:val="2"/>
            <w:vAlign w:val="bottom"/>
          </w:tcPr>
          <w:p w14:paraId="64590301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55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47-2.64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45D53566" w14:textId="77777777" w:rsidR="00F100FE" w:rsidRPr="004D3603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4D3603">
              <w:rPr>
                <w:rFonts w:ascii="Times New Roman" w:hAnsi="Times New Roman" w:cs="Times New Roman"/>
                <w:sz w:val="16"/>
                <w:szCs w:val="16"/>
              </w:rPr>
              <w:t>7433/10535</w:t>
            </w:r>
          </w:p>
        </w:tc>
        <w:tc>
          <w:tcPr>
            <w:tcW w:w="1417" w:type="dxa"/>
            <w:gridSpan w:val="2"/>
            <w:vAlign w:val="bottom"/>
          </w:tcPr>
          <w:p w14:paraId="1F6E6372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57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45-2.69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68E9DAA3" w14:textId="77777777" w:rsidR="00F100FE" w:rsidRPr="00E64D2A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E64D2A">
              <w:rPr>
                <w:rFonts w:ascii="Times New Roman" w:hAnsi="Times New Roman" w:cs="Times New Roman"/>
                <w:sz w:val="16"/>
                <w:szCs w:val="16"/>
              </w:rPr>
              <w:t>2313/7553</w:t>
            </w:r>
          </w:p>
        </w:tc>
        <w:tc>
          <w:tcPr>
            <w:tcW w:w="1418" w:type="dxa"/>
            <w:gridSpan w:val="2"/>
            <w:vAlign w:val="bottom"/>
          </w:tcPr>
          <w:p w14:paraId="6E759154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76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60-2.92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2F5535DC" w14:textId="77777777" w:rsidR="00F100FE" w:rsidRPr="00303E9D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303E9D">
              <w:rPr>
                <w:rFonts w:ascii="Times New Roman" w:hAnsi="Times New Roman" w:cs="Times New Roman"/>
                <w:sz w:val="16"/>
                <w:szCs w:val="16"/>
              </w:rPr>
              <w:t>121/229</w:t>
            </w:r>
          </w:p>
        </w:tc>
        <w:tc>
          <w:tcPr>
            <w:tcW w:w="1417" w:type="dxa"/>
            <w:gridSpan w:val="2"/>
            <w:vAlign w:val="bottom"/>
          </w:tcPr>
          <w:p w14:paraId="72FFF397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48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09-2.03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vAlign w:val="bottom"/>
          </w:tcPr>
          <w:p w14:paraId="6030CA4F" w14:textId="77777777" w:rsidR="00F100FE" w:rsidRPr="000638FD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0638FD">
              <w:rPr>
                <w:rFonts w:ascii="Times New Roman" w:hAnsi="Times New Roman" w:cs="Times New Roman"/>
                <w:sz w:val="16"/>
                <w:szCs w:val="16"/>
              </w:rPr>
              <w:t>1024/1164</w:t>
            </w:r>
          </w:p>
        </w:tc>
        <w:tc>
          <w:tcPr>
            <w:tcW w:w="1417" w:type="dxa"/>
            <w:gridSpan w:val="2"/>
            <w:vAlign w:val="bottom"/>
          </w:tcPr>
          <w:p w14:paraId="4ACE2C9D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21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80-2.70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0FE" w:rsidRPr="005A180B" w14:paraId="7CFFC5D6" w14:textId="77777777" w:rsidTr="0095500A">
        <w:tc>
          <w:tcPr>
            <w:tcW w:w="2692" w:type="dxa"/>
            <w:vAlign w:val="bottom"/>
          </w:tcPr>
          <w:p w14:paraId="23FEEF2E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At least once a week</w:t>
            </w:r>
          </w:p>
        </w:tc>
        <w:tc>
          <w:tcPr>
            <w:tcW w:w="1276" w:type="dxa"/>
            <w:vAlign w:val="bottom"/>
          </w:tcPr>
          <w:p w14:paraId="062A6EDD" w14:textId="77777777" w:rsidR="00F100FE" w:rsidRPr="006C0691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  <w:r w:rsidRPr="006C0691">
              <w:rPr>
                <w:rFonts w:ascii="Times New Roman" w:hAnsi="Times New Roman" w:cs="Times New Roman"/>
                <w:sz w:val="16"/>
                <w:szCs w:val="16"/>
              </w:rPr>
              <w:t>2761/4569</w:t>
            </w:r>
          </w:p>
        </w:tc>
        <w:tc>
          <w:tcPr>
            <w:tcW w:w="1419" w:type="dxa"/>
            <w:gridSpan w:val="2"/>
            <w:vAlign w:val="bottom"/>
          </w:tcPr>
          <w:p w14:paraId="24EBBBC6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3.12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93-3.32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028F6A35" w14:textId="77777777" w:rsidR="00F100FE" w:rsidRPr="004D3603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4D3603">
              <w:rPr>
                <w:rFonts w:ascii="Times New Roman" w:hAnsi="Times New Roman" w:cs="Times New Roman"/>
                <w:sz w:val="16"/>
                <w:szCs w:val="16"/>
              </w:rPr>
              <w:t>1667/2188</w:t>
            </w:r>
          </w:p>
        </w:tc>
        <w:tc>
          <w:tcPr>
            <w:tcW w:w="1417" w:type="dxa"/>
            <w:gridSpan w:val="2"/>
            <w:vAlign w:val="bottom"/>
          </w:tcPr>
          <w:p w14:paraId="52EA2D79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3.54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3.19-3.91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7CDF59F7" w14:textId="77777777" w:rsidR="00F100FE" w:rsidRPr="00E64D2A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E64D2A">
              <w:rPr>
                <w:rFonts w:ascii="Times New Roman" w:hAnsi="Times New Roman" w:cs="Times New Roman"/>
                <w:sz w:val="16"/>
                <w:szCs w:val="16"/>
              </w:rPr>
              <w:t>679/1835</w:t>
            </w:r>
          </w:p>
        </w:tc>
        <w:tc>
          <w:tcPr>
            <w:tcW w:w="1418" w:type="dxa"/>
            <w:gridSpan w:val="2"/>
            <w:vAlign w:val="bottom"/>
          </w:tcPr>
          <w:p w14:paraId="1F8B55DD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3.62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3.27-4.02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3F69BFF3" w14:textId="77777777" w:rsidR="00F100FE" w:rsidRPr="00303E9D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303E9D">
              <w:rPr>
                <w:rFonts w:ascii="Times New Roman" w:hAnsi="Times New Roman" w:cs="Times New Roman"/>
                <w:sz w:val="16"/>
                <w:szCs w:val="16"/>
              </w:rPr>
              <w:t>93/166</w:t>
            </w:r>
          </w:p>
        </w:tc>
        <w:tc>
          <w:tcPr>
            <w:tcW w:w="1417" w:type="dxa"/>
            <w:gridSpan w:val="2"/>
            <w:vAlign w:val="bottom"/>
          </w:tcPr>
          <w:p w14:paraId="56F59DC0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68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16-2.42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vAlign w:val="bottom"/>
          </w:tcPr>
          <w:p w14:paraId="27B1ABBD" w14:textId="77777777" w:rsidR="00F100FE" w:rsidRPr="000638FD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0638FD">
              <w:rPr>
                <w:rFonts w:ascii="Times New Roman" w:hAnsi="Times New Roman" w:cs="Times New Roman"/>
                <w:sz w:val="16"/>
                <w:szCs w:val="16"/>
              </w:rPr>
              <w:t>322/380</w:t>
            </w:r>
          </w:p>
        </w:tc>
        <w:tc>
          <w:tcPr>
            <w:tcW w:w="1417" w:type="dxa"/>
            <w:gridSpan w:val="2"/>
            <w:vAlign w:val="bottom"/>
          </w:tcPr>
          <w:p w14:paraId="66163518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72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1.28-2.32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0FE" w:rsidRPr="005A180B" w14:paraId="602B6E26" w14:textId="77777777" w:rsidTr="0095500A">
        <w:tc>
          <w:tcPr>
            <w:tcW w:w="2692" w:type="dxa"/>
            <w:vAlign w:val="bottom"/>
          </w:tcPr>
          <w:p w14:paraId="7B55A710" w14:textId="77777777" w:rsidR="00F100FE" w:rsidRPr="005A180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1276" w:type="dxa"/>
            <w:vAlign w:val="bottom"/>
          </w:tcPr>
          <w:p w14:paraId="1FF708A0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6312A6AF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5D916921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2E7B03DC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404FE5D7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5431378E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7F2D233D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01ADE781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5" w:type="dxa"/>
            <w:vAlign w:val="bottom"/>
          </w:tcPr>
          <w:p w14:paraId="0796FB96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463E540E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00FE" w:rsidRPr="0013622A" w14:paraId="4A10E68F" w14:textId="77777777" w:rsidTr="0095500A">
        <w:tc>
          <w:tcPr>
            <w:tcW w:w="2692" w:type="dxa"/>
            <w:vAlign w:val="bottom"/>
          </w:tcPr>
          <w:p w14:paraId="7D2D86E3" w14:textId="77777777" w:rsidR="00F100FE" w:rsidRPr="005A180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gender identity interaction</w:t>
            </w:r>
          </w:p>
        </w:tc>
        <w:tc>
          <w:tcPr>
            <w:tcW w:w="1276" w:type="dxa"/>
            <w:vAlign w:val="bottom"/>
          </w:tcPr>
          <w:p w14:paraId="569C9F8F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51A21CC5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53369A04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70BF6D3B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7ACE7235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5D004C2B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6F7703A1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43D33AEA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1987ED90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0EB17CE4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50EB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.0001</w:t>
            </w:r>
          </w:p>
        </w:tc>
      </w:tr>
      <w:tr w:rsidR="00F100FE" w:rsidRPr="0013622A" w14:paraId="4AD9E328" w14:textId="77777777" w:rsidTr="0095500A">
        <w:tc>
          <w:tcPr>
            <w:tcW w:w="2692" w:type="dxa"/>
            <w:vAlign w:val="bottom"/>
          </w:tcPr>
          <w:p w14:paraId="0569CA7A" w14:textId="77777777" w:rsidR="00F100FE" w:rsidRPr="005A180B" w:rsidRDefault="00F100FE" w:rsidP="0095500A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276" w:type="dxa"/>
            <w:vAlign w:val="bottom"/>
          </w:tcPr>
          <w:p w14:paraId="46896B95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20F114FD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5BBEE9ED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462115E5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7E51C223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2191B1A7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6D590DBC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0C70DCBC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60D0E073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483F98E8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</w:tr>
      <w:tr w:rsidR="00F100FE" w:rsidRPr="005A180B" w14:paraId="699581DA" w14:textId="77777777" w:rsidTr="0095500A">
        <w:tc>
          <w:tcPr>
            <w:tcW w:w="2692" w:type="dxa"/>
            <w:vAlign w:val="bottom"/>
          </w:tcPr>
          <w:p w14:paraId="23EC5E6F" w14:textId="77777777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fi-FI"/>
              </w:rPr>
              <w:t>G</w:t>
            </w:r>
            <w:r w:rsidRPr="00CE7F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fi-FI"/>
              </w:rPr>
              <w:t>eneralized anxiety</w:t>
            </w:r>
          </w:p>
        </w:tc>
        <w:tc>
          <w:tcPr>
            <w:tcW w:w="1276" w:type="dxa"/>
            <w:vAlign w:val="bottom"/>
          </w:tcPr>
          <w:p w14:paraId="3DEF8731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2922257D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1E04F937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3FD96D6D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1347BC27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4209D792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0E9FC6BF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22984489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468A099F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389FE809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</w:tr>
      <w:tr w:rsidR="00F100FE" w:rsidRPr="005A180B" w14:paraId="7CDDE70E" w14:textId="77777777" w:rsidTr="0095500A">
        <w:tc>
          <w:tcPr>
            <w:tcW w:w="2692" w:type="dxa"/>
            <w:vAlign w:val="bottom"/>
          </w:tcPr>
          <w:p w14:paraId="6083CBC3" w14:textId="77777777" w:rsidR="00F100FE" w:rsidRPr="005A180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Experiences of being bullied</w:t>
            </w:r>
          </w:p>
        </w:tc>
        <w:tc>
          <w:tcPr>
            <w:tcW w:w="1276" w:type="dxa"/>
            <w:vAlign w:val="bottom"/>
          </w:tcPr>
          <w:p w14:paraId="3B2CD221" w14:textId="77777777" w:rsidR="00F100FE" w:rsidRPr="00D01046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D01046">
              <w:rPr>
                <w:rFonts w:ascii="Times New Roman" w:hAnsi="Times New Roman" w:cs="Times New Roman"/>
                <w:sz w:val="16"/>
                <w:szCs w:val="16"/>
              </w:rPr>
              <w:t>27437/140488</w:t>
            </w:r>
          </w:p>
        </w:tc>
        <w:tc>
          <w:tcPr>
            <w:tcW w:w="1419" w:type="dxa"/>
            <w:gridSpan w:val="2"/>
            <w:vAlign w:val="bottom"/>
          </w:tcPr>
          <w:p w14:paraId="4186111B" w14:textId="77777777" w:rsidR="00F100FE" w:rsidRPr="00D01046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4F4B1FD6" w14:textId="77777777" w:rsidR="00F100FE" w:rsidRPr="00D01046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D01046">
              <w:rPr>
                <w:rFonts w:ascii="Times New Roman" w:hAnsi="Times New Roman" w:cs="Times New Roman"/>
                <w:sz w:val="16"/>
                <w:szCs w:val="16"/>
              </w:rPr>
              <w:t>20401/71408</w:t>
            </w:r>
          </w:p>
        </w:tc>
        <w:tc>
          <w:tcPr>
            <w:tcW w:w="1417" w:type="dxa"/>
            <w:gridSpan w:val="2"/>
            <w:vAlign w:val="bottom"/>
          </w:tcPr>
          <w:p w14:paraId="10112538" w14:textId="77777777" w:rsidR="00F100FE" w:rsidRPr="00D01046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7CCD8BF7" w14:textId="77777777" w:rsidR="00F100FE" w:rsidRPr="00D01046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D01046">
              <w:rPr>
                <w:rFonts w:ascii="Times New Roman" w:hAnsi="Times New Roman" w:cs="Times New Roman"/>
                <w:sz w:val="16"/>
                <w:szCs w:val="16"/>
              </w:rPr>
              <w:t>4121/63033</w:t>
            </w:r>
          </w:p>
        </w:tc>
        <w:tc>
          <w:tcPr>
            <w:tcW w:w="1418" w:type="dxa"/>
            <w:gridSpan w:val="2"/>
            <w:vAlign w:val="bottom"/>
          </w:tcPr>
          <w:p w14:paraId="747F6C87" w14:textId="77777777" w:rsidR="00F100FE" w:rsidRPr="00D01046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5773632A" w14:textId="77777777" w:rsidR="00F100FE" w:rsidRPr="00D01046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D01046">
              <w:rPr>
                <w:rFonts w:ascii="Times New Roman" w:hAnsi="Times New Roman" w:cs="Times New Roman"/>
                <w:sz w:val="16"/>
                <w:szCs w:val="16"/>
              </w:rPr>
              <w:t>303/1147</w:t>
            </w:r>
          </w:p>
        </w:tc>
        <w:tc>
          <w:tcPr>
            <w:tcW w:w="1417" w:type="dxa"/>
            <w:gridSpan w:val="2"/>
            <w:vAlign w:val="bottom"/>
          </w:tcPr>
          <w:p w14:paraId="00B0204C" w14:textId="77777777" w:rsidR="00F100FE" w:rsidRPr="00D01046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7FD3B582" w14:textId="77777777" w:rsidR="00F100FE" w:rsidRPr="00D01046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D01046">
              <w:rPr>
                <w:rFonts w:ascii="Times New Roman" w:hAnsi="Times New Roman" w:cs="Times New Roman"/>
                <w:sz w:val="16"/>
                <w:szCs w:val="16"/>
              </w:rPr>
              <w:t>2612/4900</w:t>
            </w:r>
          </w:p>
        </w:tc>
        <w:tc>
          <w:tcPr>
            <w:tcW w:w="1417" w:type="dxa"/>
            <w:gridSpan w:val="2"/>
            <w:vAlign w:val="bottom"/>
          </w:tcPr>
          <w:p w14:paraId="77E73B61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100FE" w:rsidRPr="005A180B" w14:paraId="71A3089C" w14:textId="77777777" w:rsidTr="0095500A">
        <w:tc>
          <w:tcPr>
            <w:tcW w:w="2692" w:type="dxa"/>
            <w:vAlign w:val="bottom"/>
          </w:tcPr>
          <w:p w14:paraId="67F5F6CD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No (reference)</w:t>
            </w:r>
          </w:p>
        </w:tc>
        <w:tc>
          <w:tcPr>
            <w:tcW w:w="1276" w:type="dxa"/>
            <w:vAlign w:val="bottom"/>
          </w:tcPr>
          <w:p w14:paraId="6209F3E8" w14:textId="77777777" w:rsidR="00F100FE" w:rsidRPr="00C71425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C71425">
              <w:rPr>
                <w:rFonts w:ascii="Times New Roman" w:hAnsi="Times New Roman" w:cs="Times New Roman"/>
                <w:sz w:val="16"/>
                <w:szCs w:val="16"/>
              </w:rPr>
              <w:t>19185/116289</w:t>
            </w:r>
          </w:p>
        </w:tc>
        <w:tc>
          <w:tcPr>
            <w:tcW w:w="1419" w:type="dxa"/>
            <w:gridSpan w:val="2"/>
            <w:vAlign w:val="bottom"/>
          </w:tcPr>
          <w:p w14:paraId="32DEF887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2EF12671" w14:textId="77777777" w:rsidR="00F100FE" w:rsidRPr="00814A58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14A58">
              <w:rPr>
                <w:rFonts w:ascii="Times New Roman" w:hAnsi="Times New Roman" w:cs="Times New Roman"/>
                <w:sz w:val="16"/>
                <w:szCs w:val="16"/>
              </w:rPr>
              <w:t>14684/58703</w:t>
            </w:r>
          </w:p>
        </w:tc>
        <w:tc>
          <w:tcPr>
            <w:tcW w:w="1417" w:type="dxa"/>
            <w:gridSpan w:val="2"/>
            <w:vAlign w:val="bottom"/>
          </w:tcPr>
          <w:p w14:paraId="745C76E4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1A4A11BA" w14:textId="77777777" w:rsidR="00F100FE" w:rsidRPr="00AB1A47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AB1A47">
              <w:rPr>
                <w:rFonts w:ascii="Times New Roman" w:hAnsi="Times New Roman" w:cs="Times New Roman"/>
                <w:sz w:val="16"/>
                <w:szCs w:val="16"/>
              </w:rPr>
              <w:t>2721/53460</w:t>
            </w:r>
          </w:p>
        </w:tc>
        <w:tc>
          <w:tcPr>
            <w:tcW w:w="1418" w:type="dxa"/>
            <w:gridSpan w:val="2"/>
            <w:vAlign w:val="bottom"/>
          </w:tcPr>
          <w:p w14:paraId="2696BAA7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7F836757" w14:textId="77777777" w:rsidR="00F100FE" w:rsidRPr="00895072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95072">
              <w:rPr>
                <w:rFonts w:ascii="Times New Roman" w:hAnsi="Times New Roman" w:cs="Times New Roman"/>
                <w:sz w:val="16"/>
                <w:szCs w:val="16"/>
              </w:rPr>
              <w:t>153/748</w:t>
            </w:r>
          </w:p>
        </w:tc>
        <w:tc>
          <w:tcPr>
            <w:tcW w:w="1417" w:type="dxa"/>
            <w:gridSpan w:val="2"/>
            <w:vAlign w:val="bottom"/>
          </w:tcPr>
          <w:p w14:paraId="6F206A2A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5" w:type="dxa"/>
            <w:vAlign w:val="bottom"/>
          </w:tcPr>
          <w:p w14:paraId="4995CD4F" w14:textId="77777777" w:rsidR="00F100FE" w:rsidRPr="005C5A39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C5A39">
              <w:rPr>
                <w:rFonts w:ascii="Times New Roman" w:hAnsi="Times New Roman" w:cs="Times New Roman"/>
                <w:sz w:val="16"/>
                <w:szCs w:val="16"/>
              </w:rPr>
              <w:t>1627/3378</w:t>
            </w:r>
          </w:p>
        </w:tc>
        <w:tc>
          <w:tcPr>
            <w:tcW w:w="1417" w:type="dxa"/>
            <w:gridSpan w:val="2"/>
            <w:vAlign w:val="bottom"/>
          </w:tcPr>
          <w:p w14:paraId="12F239E0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180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F100FE" w:rsidRPr="005A180B" w14:paraId="3EB5019E" w14:textId="77777777" w:rsidTr="0095500A">
        <w:tc>
          <w:tcPr>
            <w:tcW w:w="2692" w:type="dxa"/>
            <w:vAlign w:val="bottom"/>
          </w:tcPr>
          <w:p w14:paraId="168E3865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Less frequently</w:t>
            </w:r>
          </w:p>
        </w:tc>
        <w:tc>
          <w:tcPr>
            <w:tcW w:w="1276" w:type="dxa"/>
            <w:vAlign w:val="bottom"/>
          </w:tcPr>
          <w:p w14:paraId="69162792" w14:textId="77777777" w:rsidR="00F100FE" w:rsidRPr="00C71425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C71425">
              <w:rPr>
                <w:rFonts w:ascii="Times New Roman" w:hAnsi="Times New Roman" w:cs="Times New Roman"/>
                <w:sz w:val="16"/>
                <w:szCs w:val="16"/>
              </w:rPr>
              <w:t>6258/19633</w:t>
            </w:r>
          </w:p>
        </w:tc>
        <w:tc>
          <w:tcPr>
            <w:tcW w:w="1419" w:type="dxa"/>
            <w:gridSpan w:val="2"/>
            <w:vAlign w:val="bottom"/>
          </w:tcPr>
          <w:p w14:paraId="11F904AD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49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40-2.58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19352543" w14:textId="77777777" w:rsidR="00F100FE" w:rsidRPr="00814A58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14A58">
              <w:rPr>
                <w:rFonts w:ascii="Times New Roman" w:hAnsi="Times New Roman" w:cs="Times New Roman"/>
                <w:sz w:val="16"/>
                <w:szCs w:val="16"/>
              </w:rPr>
              <w:t>4508/10538</w:t>
            </w:r>
          </w:p>
        </w:tc>
        <w:tc>
          <w:tcPr>
            <w:tcW w:w="1417" w:type="dxa"/>
            <w:gridSpan w:val="2"/>
            <w:vAlign w:val="bottom"/>
          </w:tcPr>
          <w:p w14:paraId="26E32899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31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2.21-2.42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73994454" w14:textId="77777777" w:rsidR="00F100FE" w:rsidRPr="00AB1A47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AB1A47">
              <w:rPr>
                <w:rFonts w:ascii="Times New Roman" w:hAnsi="Times New Roman" w:cs="Times New Roman"/>
                <w:sz w:val="16"/>
                <w:szCs w:val="16"/>
              </w:rPr>
              <w:t>960/7717</w:t>
            </w:r>
          </w:p>
        </w:tc>
        <w:tc>
          <w:tcPr>
            <w:tcW w:w="1418" w:type="dxa"/>
            <w:gridSpan w:val="2"/>
            <w:vAlign w:val="bottom"/>
          </w:tcPr>
          <w:p w14:paraId="59DF470C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92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69-3.17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65B56D00" w14:textId="77777777" w:rsidR="00F100FE" w:rsidRPr="00895072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95072">
              <w:rPr>
                <w:rFonts w:ascii="Times New Roman" w:hAnsi="Times New Roman" w:cs="Times New Roman"/>
                <w:sz w:val="16"/>
                <w:szCs w:val="16"/>
              </w:rPr>
              <w:t>75/230</w:t>
            </w:r>
          </w:p>
        </w:tc>
        <w:tc>
          <w:tcPr>
            <w:tcW w:w="1417" w:type="dxa"/>
            <w:gridSpan w:val="2"/>
            <w:vAlign w:val="bottom"/>
          </w:tcPr>
          <w:p w14:paraId="7C238A70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13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51-2.99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vAlign w:val="bottom"/>
          </w:tcPr>
          <w:p w14:paraId="7A82EB09" w14:textId="77777777" w:rsidR="00F100FE" w:rsidRPr="005C5A39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C5A39">
              <w:rPr>
                <w:rFonts w:ascii="Times New Roman" w:hAnsi="Times New Roman" w:cs="Times New Roman"/>
                <w:sz w:val="16"/>
                <w:szCs w:val="16"/>
              </w:rPr>
              <w:t>715/1148</w:t>
            </w:r>
          </w:p>
        </w:tc>
        <w:tc>
          <w:tcPr>
            <w:tcW w:w="1417" w:type="dxa"/>
            <w:gridSpan w:val="2"/>
            <w:vAlign w:val="bottom"/>
          </w:tcPr>
          <w:p w14:paraId="0B7FBE52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83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59-2.11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0FE" w:rsidRPr="005A180B" w14:paraId="63DD6653" w14:textId="77777777" w:rsidTr="0095500A">
        <w:tc>
          <w:tcPr>
            <w:tcW w:w="2692" w:type="dxa"/>
            <w:vAlign w:val="bottom"/>
          </w:tcPr>
          <w:p w14:paraId="410BDC38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At least once a week</w:t>
            </w:r>
          </w:p>
        </w:tc>
        <w:tc>
          <w:tcPr>
            <w:tcW w:w="1276" w:type="dxa"/>
            <w:vAlign w:val="bottom"/>
          </w:tcPr>
          <w:p w14:paraId="7F0C37AB" w14:textId="77777777" w:rsidR="00F100FE" w:rsidRPr="00C71425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C71425">
              <w:rPr>
                <w:rFonts w:ascii="Times New Roman" w:hAnsi="Times New Roman" w:cs="Times New Roman"/>
                <w:sz w:val="16"/>
                <w:szCs w:val="16"/>
              </w:rPr>
              <w:t>1994/4566</w:t>
            </w:r>
          </w:p>
        </w:tc>
        <w:tc>
          <w:tcPr>
            <w:tcW w:w="1419" w:type="dxa"/>
            <w:gridSpan w:val="2"/>
            <w:vAlign w:val="bottom"/>
          </w:tcPr>
          <w:p w14:paraId="12C08778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4.09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3.84-4.35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7F19D33E" w14:textId="77777777" w:rsidR="00F100FE" w:rsidRPr="00814A58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14A58">
              <w:rPr>
                <w:rFonts w:ascii="Times New Roman" w:hAnsi="Times New Roman" w:cs="Times New Roman"/>
                <w:sz w:val="16"/>
                <w:szCs w:val="16"/>
              </w:rPr>
              <w:t>1209/2167</w:t>
            </w:r>
          </w:p>
        </w:tc>
        <w:tc>
          <w:tcPr>
            <w:tcW w:w="1417" w:type="dxa"/>
            <w:gridSpan w:val="2"/>
            <w:vAlign w:val="bottom"/>
          </w:tcPr>
          <w:p w14:paraId="1CC9EAC3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3.91 (</w:t>
            </w:r>
            <w:proofErr w:type="gramStart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3.58-4.27</w:t>
            </w:r>
            <w:proofErr w:type="gramEnd"/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093FEA6C" w14:textId="77777777" w:rsidR="00F100FE" w:rsidRPr="00AB1A47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AB1A47">
              <w:rPr>
                <w:rFonts w:ascii="Times New Roman" w:hAnsi="Times New Roman" w:cs="Times New Roman"/>
                <w:sz w:val="16"/>
                <w:szCs w:val="16"/>
              </w:rPr>
              <w:t>440/1856</w:t>
            </w:r>
          </w:p>
        </w:tc>
        <w:tc>
          <w:tcPr>
            <w:tcW w:w="1418" w:type="dxa"/>
            <w:gridSpan w:val="2"/>
            <w:vAlign w:val="bottom"/>
          </w:tcPr>
          <w:p w14:paraId="7410F1D2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6.12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5.43-6.91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4919F528" w14:textId="77777777" w:rsidR="00F100FE" w:rsidRPr="00895072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95072">
              <w:rPr>
                <w:rFonts w:ascii="Times New Roman" w:hAnsi="Times New Roman" w:cs="Times New Roman"/>
                <w:sz w:val="16"/>
                <w:szCs w:val="16"/>
              </w:rPr>
              <w:t>75/169</w:t>
            </w:r>
          </w:p>
        </w:tc>
        <w:tc>
          <w:tcPr>
            <w:tcW w:w="1417" w:type="dxa"/>
            <w:gridSpan w:val="2"/>
            <w:vAlign w:val="bottom"/>
          </w:tcPr>
          <w:p w14:paraId="03DEE0B8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3.00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04-4.42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vAlign w:val="bottom"/>
          </w:tcPr>
          <w:p w14:paraId="185F9683" w14:textId="77777777" w:rsidR="00F100FE" w:rsidRPr="005C5A39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C5A39">
              <w:rPr>
                <w:rFonts w:ascii="Times New Roman" w:hAnsi="Times New Roman" w:cs="Times New Roman"/>
                <w:sz w:val="16"/>
                <w:szCs w:val="16"/>
              </w:rPr>
              <w:t>270/374</w:t>
            </w:r>
          </w:p>
        </w:tc>
        <w:tc>
          <w:tcPr>
            <w:tcW w:w="1417" w:type="dxa"/>
            <w:gridSpan w:val="2"/>
            <w:vAlign w:val="bottom"/>
          </w:tcPr>
          <w:p w14:paraId="261DE4C0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86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25-3.63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0FE" w:rsidRPr="005A180B" w14:paraId="60A232F8" w14:textId="77777777" w:rsidTr="0095500A">
        <w:tc>
          <w:tcPr>
            <w:tcW w:w="2692" w:type="dxa"/>
            <w:vAlign w:val="bottom"/>
          </w:tcPr>
          <w:p w14:paraId="3FAB706B" w14:textId="77777777" w:rsidR="00F100FE" w:rsidRPr="005A180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1276" w:type="dxa"/>
            <w:vAlign w:val="bottom"/>
          </w:tcPr>
          <w:p w14:paraId="2F0492C9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5D8001A9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12CC85AA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4B30995B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957B4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227826A8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766FB266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361BFC2D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AA60D68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5" w:type="dxa"/>
            <w:vAlign w:val="bottom"/>
          </w:tcPr>
          <w:p w14:paraId="7F5D3E6C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3730A7CD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00FE" w:rsidRPr="0013622A" w14:paraId="7DDFD0C7" w14:textId="77777777" w:rsidTr="0095500A">
        <w:tc>
          <w:tcPr>
            <w:tcW w:w="2692" w:type="dxa"/>
            <w:vAlign w:val="bottom"/>
          </w:tcPr>
          <w:p w14:paraId="498A4995" w14:textId="77777777" w:rsidR="00F100FE" w:rsidRPr="005A180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gender identity interaction</w:t>
            </w:r>
          </w:p>
        </w:tc>
        <w:tc>
          <w:tcPr>
            <w:tcW w:w="1276" w:type="dxa"/>
            <w:vAlign w:val="bottom"/>
          </w:tcPr>
          <w:p w14:paraId="5935ABC6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7B0BB22D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0ABF7418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DD5670D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2EDF4F9D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47FE1778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79D743D6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52526280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3D99A8C9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4AECEA28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7588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.0001</w:t>
            </w:r>
          </w:p>
        </w:tc>
      </w:tr>
      <w:tr w:rsidR="00F100FE" w:rsidRPr="0013622A" w14:paraId="49B691D9" w14:textId="77777777" w:rsidTr="0095500A">
        <w:tc>
          <w:tcPr>
            <w:tcW w:w="2692" w:type="dxa"/>
            <w:vAlign w:val="bottom"/>
          </w:tcPr>
          <w:p w14:paraId="0E5950BE" w14:textId="77777777" w:rsidR="00F100FE" w:rsidRPr="005A180B" w:rsidRDefault="00F100FE" w:rsidP="0095500A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276" w:type="dxa"/>
            <w:vAlign w:val="bottom"/>
          </w:tcPr>
          <w:p w14:paraId="137B329D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78515D3D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6472F3CE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highlight w:val="cyan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29000F69" w14:textId="77777777" w:rsidR="00F100FE" w:rsidRPr="00957B4C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025C065D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1F6CE1BF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2F1D2C90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0D43686E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6E0A0ED0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12E72D03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</w:tr>
      <w:tr w:rsidR="00F100FE" w:rsidRPr="00C2487D" w14:paraId="5EB75D84" w14:textId="77777777" w:rsidTr="0095500A">
        <w:tc>
          <w:tcPr>
            <w:tcW w:w="3968" w:type="dxa"/>
            <w:gridSpan w:val="2"/>
            <w:vAlign w:val="bottom"/>
          </w:tcPr>
          <w:p w14:paraId="7C060FCA" w14:textId="77777777" w:rsidR="00F100FE" w:rsidRPr="00641B4B" w:rsidRDefault="00F100FE" w:rsidP="0095500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Depressi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ve</w:t>
            </w:r>
            <w:r w:rsidRPr="00641B4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 xml:space="preserve"> symptom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s</w:t>
            </w:r>
          </w:p>
        </w:tc>
        <w:tc>
          <w:tcPr>
            <w:tcW w:w="1419" w:type="dxa"/>
            <w:gridSpan w:val="2"/>
            <w:vAlign w:val="bottom"/>
          </w:tcPr>
          <w:p w14:paraId="0F98B00C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6FA672FB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5F95F0FB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164AB94F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4BB3C34C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4A580BE8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2ECDA032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21875AA2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0ACC2BB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</w:tr>
      <w:tr w:rsidR="00F100FE" w:rsidRPr="005A180B" w14:paraId="451B4F8E" w14:textId="77777777" w:rsidTr="0095500A">
        <w:tc>
          <w:tcPr>
            <w:tcW w:w="2692" w:type="dxa"/>
            <w:vAlign w:val="bottom"/>
          </w:tcPr>
          <w:p w14:paraId="2183C736" w14:textId="77777777" w:rsidR="00F100FE" w:rsidRPr="00641B4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Experiences of being bullied</w:t>
            </w:r>
          </w:p>
        </w:tc>
        <w:tc>
          <w:tcPr>
            <w:tcW w:w="1276" w:type="dxa"/>
            <w:vAlign w:val="bottom"/>
          </w:tcPr>
          <w:p w14:paraId="577E212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29666/141715</w:t>
            </w:r>
          </w:p>
        </w:tc>
        <w:tc>
          <w:tcPr>
            <w:tcW w:w="1419" w:type="dxa"/>
            <w:gridSpan w:val="2"/>
            <w:vAlign w:val="bottom"/>
          </w:tcPr>
          <w:p w14:paraId="1CCA6551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1B9DA08E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19867/72045</w:t>
            </w:r>
          </w:p>
        </w:tc>
        <w:tc>
          <w:tcPr>
            <w:tcW w:w="1417" w:type="dxa"/>
            <w:gridSpan w:val="2"/>
            <w:vAlign w:val="bottom"/>
          </w:tcPr>
          <w:p w14:paraId="0925300C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72B0E24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6474/63544</w:t>
            </w:r>
          </w:p>
        </w:tc>
        <w:tc>
          <w:tcPr>
            <w:tcW w:w="1418" w:type="dxa"/>
            <w:gridSpan w:val="2"/>
            <w:vAlign w:val="bottom"/>
          </w:tcPr>
          <w:p w14:paraId="06E56DD3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2AB2FBC4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398/1168</w:t>
            </w:r>
          </w:p>
        </w:tc>
        <w:tc>
          <w:tcPr>
            <w:tcW w:w="1417" w:type="dxa"/>
            <w:gridSpan w:val="2"/>
            <w:vAlign w:val="bottom"/>
          </w:tcPr>
          <w:p w14:paraId="2F7145F3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27955A83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2927/4958</w:t>
            </w:r>
          </w:p>
        </w:tc>
        <w:tc>
          <w:tcPr>
            <w:tcW w:w="1417" w:type="dxa"/>
            <w:gridSpan w:val="2"/>
            <w:vAlign w:val="bottom"/>
          </w:tcPr>
          <w:p w14:paraId="27BE2843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100FE" w:rsidRPr="005A180B" w14:paraId="3BF39B90" w14:textId="77777777" w:rsidTr="0095500A">
        <w:tc>
          <w:tcPr>
            <w:tcW w:w="2692" w:type="dxa"/>
            <w:vAlign w:val="bottom"/>
          </w:tcPr>
          <w:p w14:paraId="43C7E3C9" w14:textId="77777777" w:rsidR="00F100FE" w:rsidRPr="00641B4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No (reference)</w:t>
            </w:r>
          </w:p>
        </w:tc>
        <w:tc>
          <w:tcPr>
            <w:tcW w:w="1276" w:type="dxa"/>
            <w:vAlign w:val="bottom"/>
          </w:tcPr>
          <w:p w14:paraId="667A70C1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20978/117219</w:t>
            </w:r>
          </w:p>
        </w:tc>
        <w:tc>
          <w:tcPr>
            <w:tcW w:w="1419" w:type="dxa"/>
            <w:gridSpan w:val="2"/>
            <w:vAlign w:val="bottom"/>
          </w:tcPr>
          <w:p w14:paraId="02449B0C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1CFCC34C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14281/59223</w:t>
            </w:r>
          </w:p>
        </w:tc>
        <w:tc>
          <w:tcPr>
            <w:tcW w:w="1417" w:type="dxa"/>
            <w:gridSpan w:val="2"/>
            <w:vAlign w:val="bottom"/>
          </w:tcPr>
          <w:p w14:paraId="27DD0D56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665554BC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4597/53831</w:t>
            </w:r>
          </w:p>
        </w:tc>
        <w:tc>
          <w:tcPr>
            <w:tcW w:w="1418" w:type="dxa"/>
            <w:gridSpan w:val="2"/>
            <w:vAlign w:val="bottom"/>
          </w:tcPr>
          <w:p w14:paraId="72A0AED9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1960B30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224/758</w:t>
            </w:r>
          </w:p>
        </w:tc>
        <w:tc>
          <w:tcPr>
            <w:tcW w:w="1417" w:type="dxa"/>
            <w:gridSpan w:val="2"/>
            <w:vAlign w:val="bottom"/>
          </w:tcPr>
          <w:p w14:paraId="2DC087C8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5" w:type="dxa"/>
            <w:vAlign w:val="bottom"/>
          </w:tcPr>
          <w:p w14:paraId="4E25C9A4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1876/3407</w:t>
            </w:r>
          </w:p>
        </w:tc>
        <w:tc>
          <w:tcPr>
            <w:tcW w:w="1417" w:type="dxa"/>
            <w:gridSpan w:val="2"/>
            <w:vAlign w:val="bottom"/>
          </w:tcPr>
          <w:p w14:paraId="1AB5651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1B4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F100FE" w:rsidRPr="005A180B" w14:paraId="7779A134" w14:textId="77777777" w:rsidTr="0095500A">
        <w:tc>
          <w:tcPr>
            <w:tcW w:w="2692" w:type="dxa"/>
            <w:vAlign w:val="bottom"/>
          </w:tcPr>
          <w:p w14:paraId="0BA3C15A" w14:textId="77777777" w:rsidR="00F100FE" w:rsidRPr="00641B4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Less frequently</w:t>
            </w:r>
          </w:p>
        </w:tc>
        <w:tc>
          <w:tcPr>
            <w:tcW w:w="1276" w:type="dxa"/>
            <w:vAlign w:val="bottom"/>
          </w:tcPr>
          <w:p w14:paraId="243D4B99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6604/19862</w:t>
            </w:r>
          </w:p>
        </w:tc>
        <w:tc>
          <w:tcPr>
            <w:tcW w:w="1419" w:type="dxa"/>
            <w:gridSpan w:val="2"/>
            <w:vAlign w:val="bottom"/>
          </w:tcPr>
          <w:p w14:paraId="5E8A055F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.33 (</w:t>
            </w:r>
            <w:proofErr w:type="gramStart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.25-2.41</w:t>
            </w:r>
            <w:proofErr w:type="gramEnd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6FFCF0B7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4392/10629</w:t>
            </w:r>
          </w:p>
        </w:tc>
        <w:tc>
          <w:tcPr>
            <w:tcW w:w="1417" w:type="dxa"/>
            <w:gridSpan w:val="2"/>
            <w:vAlign w:val="bottom"/>
          </w:tcPr>
          <w:p w14:paraId="55AB8933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.20 (</w:t>
            </w:r>
            <w:proofErr w:type="gramStart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.11-2.30</w:t>
            </w:r>
            <w:proofErr w:type="gramEnd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30BB58F2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1348/7827</w:t>
            </w:r>
          </w:p>
        </w:tc>
        <w:tc>
          <w:tcPr>
            <w:tcW w:w="1418" w:type="dxa"/>
            <w:gridSpan w:val="2"/>
            <w:vAlign w:val="bottom"/>
          </w:tcPr>
          <w:p w14:paraId="1E501994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.41 (</w:t>
            </w:r>
            <w:proofErr w:type="gramStart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.25-2.58</w:t>
            </w:r>
            <w:proofErr w:type="gramEnd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01F1F832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90/238</w:t>
            </w:r>
          </w:p>
        </w:tc>
        <w:tc>
          <w:tcPr>
            <w:tcW w:w="1417" w:type="dxa"/>
            <w:gridSpan w:val="2"/>
            <w:vAlign w:val="bottom"/>
          </w:tcPr>
          <w:p w14:paraId="3ACB36D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.61 (</w:t>
            </w:r>
            <w:proofErr w:type="gramStart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.18-2.21</w:t>
            </w:r>
            <w:proofErr w:type="gramEnd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vAlign w:val="bottom"/>
          </w:tcPr>
          <w:p w14:paraId="21036AB7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774/1168</w:t>
            </w:r>
          </w:p>
        </w:tc>
        <w:tc>
          <w:tcPr>
            <w:tcW w:w="1417" w:type="dxa"/>
            <w:gridSpan w:val="2"/>
            <w:vAlign w:val="bottom"/>
          </w:tcPr>
          <w:p w14:paraId="1B21B717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.60 (</w:t>
            </w:r>
            <w:proofErr w:type="gramStart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.38-1.84</w:t>
            </w:r>
            <w:proofErr w:type="gramEnd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0FE" w:rsidRPr="005A180B" w14:paraId="189AA29D" w14:textId="77777777" w:rsidTr="0095500A">
        <w:tc>
          <w:tcPr>
            <w:tcW w:w="2692" w:type="dxa"/>
            <w:vAlign w:val="bottom"/>
          </w:tcPr>
          <w:p w14:paraId="102A3C68" w14:textId="77777777" w:rsidR="00F100FE" w:rsidRPr="00641B4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At least once a week</w:t>
            </w:r>
          </w:p>
        </w:tc>
        <w:tc>
          <w:tcPr>
            <w:tcW w:w="1276" w:type="dxa"/>
            <w:vAlign w:val="bottom"/>
          </w:tcPr>
          <w:p w14:paraId="3F5C26A4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2084/4634</w:t>
            </w:r>
          </w:p>
        </w:tc>
        <w:tc>
          <w:tcPr>
            <w:tcW w:w="1419" w:type="dxa"/>
            <w:gridSpan w:val="2"/>
            <w:vAlign w:val="bottom"/>
          </w:tcPr>
          <w:p w14:paraId="4D4338A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.74 (</w:t>
            </w:r>
            <w:proofErr w:type="gramStart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.52-3.98</w:t>
            </w:r>
            <w:proofErr w:type="gramEnd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26E0EE54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1194/2193</w:t>
            </w:r>
          </w:p>
        </w:tc>
        <w:tc>
          <w:tcPr>
            <w:tcW w:w="1417" w:type="dxa"/>
            <w:gridSpan w:val="2"/>
            <w:vAlign w:val="bottom"/>
          </w:tcPr>
          <w:p w14:paraId="1E23E4EF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.69 (</w:t>
            </w:r>
            <w:proofErr w:type="gramStart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.38-4.03</w:t>
            </w:r>
            <w:proofErr w:type="gramEnd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62126530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529/1886</w:t>
            </w:r>
          </w:p>
        </w:tc>
        <w:tc>
          <w:tcPr>
            <w:tcW w:w="1418" w:type="dxa"/>
            <w:gridSpan w:val="2"/>
            <w:vAlign w:val="bottom"/>
          </w:tcPr>
          <w:p w14:paraId="76C0BD66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4.34 (</w:t>
            </w:r>
            <w:proofErr w:type="gramStart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3.89-4.85</w:t>
            </w:r>
            <w:proofErr w:type="gramEnd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5B2EDF86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84/172</w:t>
            </w:r>
          </w:p>
        </w:tc>
        <w:tc>
          <w:tcPr>
            <w:tcW w:w="1417" w:type="dxa"/>
            <w:gridSpan w:val="2"/>
            <w:vAlign w:val="bottom"/>
          </w:tcPr>
          <w:p w14:paraId="3042000E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.30 (</w:t>
            </w:r>
            <w:proofErr w:type="gramStart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.59-3.32</w:t>
            </w:r>
            <w:proofErr w:type="gramEnd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vAlign w:val="bottom"/>
          </w:tcPr>
          <w:p w14:paraId="6F08F3E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6"/>
                <w:szCs w:val="16"/>
              </w:rPr>
              <w:t>277/383</w:t>
            </w:r>
          </w:p>
        </w:tc>
        <w:tc>
          <w:tcPr>
            <w:tcW w:w="1417" w:type="dxa"/>
            <w:gridSpan w:val="2"/>
            <w:vAlign w:val="bottom"/>
          </w:tcPr>
          <w:p w14:paraId="45819E17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2.08 (</w:t>
            </w:r>
            <w:proofErr w:type="gramStart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1.64-2.64</w:t>
            </w:r>
            <w:proofErr w:type="gramEnd"/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0FE" w:rsidRPr="005A180B" w14:paraId="1CFD3D9B" w14:textId="77777777" w:rsidTr="0095500A">
        <w:tc>
          <w:tcPr>
            <w:tcW w:w="2692" w:type="dxa"/>
            <w:vAlign w:val="bottom"/>
          </w:tcPr>
          <w:p w14:paraId="7F5D14BB" w14:textId="77777777" w:rsidR="00F100FE" w:rsidRPr="00641B4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1276" w:type="dxa"/>
            <w:vAlign w:val="bottom"/>
          </w:tcPr>
          <w:p w14:paraId="30F156E0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359E9C7A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20E5CAA4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2A9BB2A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32213F3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408290DF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6BFC92D3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5399A45C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5" w:type="dxa"/>
            <w:vAlign w:val="bottom"/>
          </w:tcPr>
          <w:p w14:paraId="48433311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550ADE41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00FE" w:rsidRPr="0013622A" w14:paraId="0EEDBB81" w14:textId="77777777" w:rsidTr="0095500A">
        <w:tc>
          <w:tcPr>
            <w:tcW w:w="2692" w:type="dxa"/>
            <w:vAlign w:val="bottom"/>
          </w:tcPr>
          <w:p w14:paraId="3A311C8E" w14:textId="77777777" w:rsidR="00F100FE" w:rsidRPr="00641B4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gender identity interaction</w:t>
            </w:r>
          </w:p>
        </w:tc>
        <w:tc>
          <w:tcPr>
            <w:tcW w:w="1276" w:type="dxa"/>
            <w:vAlign w:val="bottom"/>
          </w:tcPr>
          <w:p w14:paraId="092144BD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5C56AF4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048ED52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76938F35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15E9C8E3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44CC5DD8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6F38F5D7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773C3928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5C699DB4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5AD3EB10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41B4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.0001</w:t>
            </w:r>
          </w:p>
        </w:tc>
      </w:tr>
      <w:tr w:rsidR="00F100FE" w:rsidRPr="0013622A" w14:paraId="7AB3C008" w14:textId="77777777" w:rsidTr="0095500A">
        <w:tc>
          <w:tcPr>
            <w:tcW w:w="2692" w:type="dxa"/>
            <w:vAlign w:val="bottom"/>
          </w:tcPr>
          <w:p w14:paraId="513EEC8C" w14:textId="77777777" w:rsidR="00F100FE" w:rsidRPr="00641B4B" w:rsidRDefault="00F100FE" w:rsidP="0095500A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276" w:type="dxa"/>
            <w:vAlign w:val="bottom"/>
          </w:tcPr>
          <w:p w14:paraId="7605A8E6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522D6AED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336BEB2D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4E29F876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3B2D9BE9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5FC319B3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5ABDE2FC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41B9BA29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0D277DDB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3F13EE8F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</w:tr>
      <w:tr w:rsidR="00F100FE" w:rsidRPr="005A180B" w14:paraId="34DC3AA6" w14:textId="77777777" w:rsidTr="0095500A">
        <w:tc>
          <w:tcPr>
            <w:tcW w:w="2692" w:type="dxa"/>
            <w:vAlign w:val="bottom"/>
          </w:tcPr>
          <w:p w14:paraId="5CDAFC2C" w14:textId="77777777" w:rsidR="00F100FE" w:rsidRPr="00641B4B" w:rsidRDefault="00F100FE" w:rsidP="0095500A">
            <w:pPr>
              <w:ind w:left="3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41B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Social anxiety</w:t>
            </w:r>
          </w:p>
        </w:tc>
        <w:tc>
          <w:tcPr>
            <w:tcW w:w="1276" w:type="dxa"/>
            <w:vAlign w:val="bottom"/>
          </w:tcPr>
          <w:p w14:paraId="58091B32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706526A0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7387C3AE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3A6AD848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2FF8158E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5B5FA26E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7EE7387D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076F0E26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4A7E694C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E9A69DD" w14:textId="77777777" w:rsidR="00F100FE" w:rsidRPr="00641B4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</w:tr>
      <w:tr w:rsidR="00F100FE" w:rsidRPr="005A180B" w14:paraId="250A8EB5" w14:textId="77777777" w:rsidTr="0095500A">
        <w:tc>
          <w:tcPr>
            <w:tcW w:w="2692" w:type="dxa"/>
            <w:vAlign w:val="bottom"/>
          </w:tcPr>
          <w:p w14:paraId="1329E8D9" w14:textId="77777777" w:rsidR="00F100FE" w:rsidRPr="005A180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Experiences of being bullied</w:t>
            </w:r>
          </w:p>
        </w:tc>
        <w:tc>
          <w:tcPr>
            <w:tcW w:w="1276" w:type="dxa"/>
            <w:vAlign w:val="bottom"/>
          </w:tcPr>
          <w:p w14:paraId="49D6864E" w14:textId="77777777" w:rsidR="00F100FE" w:rsidRPr="008B0020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0020">
              <w:rPr>
                <w:rFonts w:ascii="Times New Roman" w:hAnsi="Times New Roman" w:cs="Times New Roman"/>
                <w:sz w:val="16"/>
                <w:szCs w:val="16"/>
              </w:rPr>
              <w:t>49784/141942</w:t>
            </w:r>
          </w:p>
        </w:tc>
        <w:tc>
          <w:tcPr>
            <w:tcW w:w="1419" w:type="dxa"/>
            <w:gridSpan w:val="2"/>
            <w:vAlign w:val="bottom"/>
          </w:tcPr>
          <w:p w14:paraId="45EB3507" w14:textId="77777777" w:rsidR="00F100FE" w:rsidRPr="008B0020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6B5E2D73" w14:textId="77777777" w:rsidR="00F100FE" w:rsidRPr="00F97CBF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F97CBF">
              <w:rPr>
                <w:rFonts w:ascii="Times New Roman" w:hAnsi="Times New Roman" w:cs="Times New Roman"/>
                <w:sz w:val="16"/>
                <w:szCs w:val="16"/>
              </w:rPr>
              <w:t>32782/72255</w:t>
            </w:r>
          </w:p>
        </w:tc>
        <w:tc>
          <w:tcPr>
            <w:tcW w:w="1417" w:type="dxa"/>
            <w:gridSpan w:val="2"/>
            <w:vAlign w:val="bottom"/>
          </w:tcPr>
          <w:p w14:paraId="170281CD" w14:textId="77777777" w:rsidR="00F100FE" w:rsidRPr="00F97CBF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563A5409" w14:textId="77777777" w:rsidR="00F100FE" w:rsidRPr="00F97CBF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F97CBF">
              <w:rPr>
                <w:rFonts w:ascii="Times New Roman" w:hAnsi="Times New Roman" w:cs="Times New Roman"/>
                <w:sz w:val="16"/>
                <w:szCs w:val="16"/>
              </w:rPr>
              <w:t>13098/63545</w:t>
            </w:r>
          </w:p>
        </w:tc>
        <w:tc>
          <w:tcPr>
            <w:tcW w:w="1418" w:type="dxa"/>
            <w:gridSpan w:val="2"/>
            <w:vAlign w:val="bottom"/>
          </w:tcPr>
          <w:p w14:paraId="16B6D0D0" w14:textId="77777777" w:rsidR="00F100FE" w:rsidRPr="00F97CBF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7E75727B" w14:textId="77777777" w:rsidR="00F100FE" w:rsidRPr="00F97CBF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F97CBF">
              <w:rPr>
                <w:rFonts w:ascii="Times New Roman" w:hAnsi="Times New Roman" w:cs="Times New Roman"/>
                <w:sz w:val="16"/>
                <w:szCs w:val="16"/>
              </w:rPr>
              <w:t>495/1167</w:t>
            </w:r>
          </w:p>
        </w:tc>
        <w:tc>
          <w:tcPr>
            <w:tcW w:w="1417" w:type="dxa"/>
            <w:gridSpan w:val="2"/>
            <w:vAlign w:val="bottom"/>
          </w:tcPr>
          <w:p w14:paraId="7AB5DE5A" w14:textId="77777777" w:rsidR="00F100FE" w:rsidRPr="00F97CBF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2E2024B3" w14:textId="77777777" w:rsidR="00F100FE" w:rsidRPr="00F97CBF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F97CBF">
              <w:rPr>
                <w:rFonts w:ascii="Times New Roman" w:hAnsi="Times New Roman" w:cs="Times New Roman"/>
                <w:sz w:val="16"/>
                <w:szCs w:val="16"/>
              </w:rPr>
              <w:t>3409/4975</w:t>
            </w:r>
          </w:p>
        </w:tc>
        <w:tc>
          <w:tcPr>
            <w:tcW w:w="1417" w:type="dxa"/>
            <w:gridSpan w:val="2"/>
            <w:vAlign w:val="bottom"/>
          </w:tcPr>
          <w:p w14:paraId="222CA033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100FE" w:rsidRPr="005A180B" w14:paraId="3D7E45C4" w14:textId="77777777" w:rsidTr="0095500A">
        <w:tc>
          <w:tcPr>
            <w:tcW w:w="2692" w:type="dxa"/>
            <w:vAlign w:val="bottom"/>
          </w:tcPr>
          <w:p w14:paraId="211188DA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No (reference)</w:t>
            </w:r>
          </w:p>
        </w:tc>
        <w:tc>
          <w:tcPr>
            <w:tcW w:w="1276" w:type="dxa"/>
            <w:vAlign w:val="bottom"/>
          </w:tcPr>
          <w:p w14:paraId="38BBD788" w14:textId="77777777" w:rsidR="00F100FE" w:rsidRPr="008B0020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0020">
              <w:rPr>
                <w:rFonts w:ascii="Times New Roman" w:hAnsi="Times New Roman" w:cs="Times New Roman"/>
                <w:sz w:val="16"/>
                <w:szCs w:val="16"/>
              </w:rPr>
              <w:t>37715/117458</w:t>
            </w:r>
          </w:p>
        </w:tc>
        <w:tc>
          <w:tcPr>
            <w:tcW w:w="1419" w:type="dxa"/>
            <w:gridSpan w:val="2"/>
            <w:vAlign w:val="bottom"/>
          </w:tcPr>
          <w:p w14:paraId="19484910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05279753" w14:textId="77777777" w:rsidR="00F100FE" w:rsidRPr="000A0075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0A0075">
              <w:rPr>
                <w:rFonts w:ascii="Times New Roman" w:hAnsi="Times New Roman" w:cs="Times New Roman"/>
                <w:sz w:val="16"/>
                <w:szCs w:val="16"/>
              </w:rPr>
              <w:t>25316/59407</w:t>
            </w:r>
          </w:p>
        </w:tc>
        <w:tc>
          <w:tcPr>
            <w:tcW w:w="1417" w:type="dxa"/>
            <w:gridSpan w:val="2"/>
            <w:vAlign w:val="bottom"/>
          </w:tcPr>
          <w:p w14:paraId="5AE4FA95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1D6DFF25" w14:textId="77777777" w:rsidR="00F100FE" w:rsidRPr="00A73404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A73404">
              <w:rPr>
                <w:rFonts w:ascii="Times New Roman" w:hAnsi="Times New Roman" w:cs="Times New Roman"/>
                <w:sz w:val="16"/>
                <w:szCs w:val="16"/>
              </w:rPr>
              <w:t>9841/53865</w:t>
            </w:r>
          </w:p>
        </w:tc>
        <w:tc>
          <w:tcPr>
            <w:tcW w:w="1418" w:type="dxa"/>
            <w:gridSpan w:val="2"/>
            <w:vAlign w:val="bottom"/>
          </w:tcPr>
          <w:p w14:paraId="1FE20031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4" w:type="dxa"/>
            <w:vAlign w:val="bottom"/>
          </w:tcPr>
          <w:p w14:paraId="3C2E11CC" w14:textId="77777777" w:rsidR="00F100FE" w:rsidRPr="00C46B07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C46B07">
              <w:rPr>
                <w:rFonts w:ascii="Times New Roman" w:hAnsi="Times New Roman" w:cs="Times New Roman"/>
                <w:sz w:val="16"/>
                <w:szCs w:val="16"/>
              </w:rPr>
              <w:t>290/761</w:t>
            </w:r>
          </w:p>
        </w:tc>
        <w:tc>
          <w:tcPr>
            <w:tcW w:w="1417" w:type="dxa"/>
            <w:gridSpan w:val="2"/>
            <w:vAlign w:val="bottom"/>
          </w:tcPr>
          <w:p w14:paraId="4E6D8937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135" w:type="dxa"/>
            <w:vAlign w:val="bottom"/>
          </w:tcPr>
          <w:p w14:paraId="5B35CF1B" w14:textId="77777777" w:rsidR="00F100FE" w:rsidRPr="00C26E9D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C26E9D">
              <w:rPr>
                <w:rFonts w:ascii="Times New Roman" w:hAnsi="Times New Roman" w:cs="Times New Roman"/>
                <w:sz w:val="16"/>
                <w:szCs w:val="16"/>
              </w:rPr>
              <w:t>2268/3425</w:t>
            </w:r>
          </w:p>
        </w:tc>
        <w:tc>
          <w:tcPr>
            <w:tcW w:w="1417" w:type="dxa"/>
            <w:gridSpan w:val="2"/>
            <w:vAlign w:val="bottom"/>
          </w:tcPr>
          <w:p w14:paraId="3A572DA1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180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F100FE" w:rsidRPr="005A180B" w14:paraId="7BDD9BB3" w14:textId="77777777" w:rsidTr="0095500A">
        <w:tc>
          <w:tcPr>
            <w:tcW w:w="2692" w:type="dxa"/>
            <w:vAlign w:val="bottom"/>
          </w:tcPr>
          <w:p w14:paraId="30474699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Less frequently</w:t>
            </w:r>
          </w:p>
        </w:tc>
        <w:tc>
          <w:tcPr>
            <w:tcW w:w="1276" w:type="dxa"/>
            <w:vAlign w:val="bottom"/>
          </w:tcPr>
          <w:p w14:paraId="396C1F9E" w14:textId="77777777" w:rsidR="00F100FE" w:rsidRPr="008B0020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0020">
              <w:rPr>
                <w:rFonts w:ascii="Times New Roman" w:hAnsi="Times New Roman" w:cs="Times New Roman"/>
                <w:sz w:val="16"/>
                <w:szCs w:val="16"/>
              </w:rPr>
              <w:t>9486/19859</w:t>
            </w:r>
          </w:p>
        </w:tc>
        <w:tc>
          <w:tcPr>
            <w:tcW w:w="1419" w:type="dxa"/>
            <w:gridSpan w:val="2"/>
            <w:vAlign w:val="bottom"/>
          </w:tcPr>
          <w:p w14:paraId="0405C78B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96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90-2.02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6CC4DC7C" w14:textId="77777777" w:rsidR="00F100FE" w:rsidRPr="000A0075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0A0075">
              <w:rPr>
                <w:rFonts w:ascii="Times New Roman" w:hAnsi="Times New Roman" w:cs="Times New Roman"/>
                <w:sz w:val="16"/>
                <w:szCs w:val="16"/>
              </w:rPr>
              <w:t>6029/10654</w:t>
            </w:r>
          </w:p>
        </w:tc>
        <w:tc>
          <w:tcPr>
            <w:tcW w:w="1417" w:type="dxa"/>
            <w:gridSpan w:val="2"/>
            <w:vAlign w:val="bottom"/>
          </w:tcPr>
          <w:p w14:paraId="574B7BB4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73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66-1.81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05D58F92" w14:textId="77777777" w:rsidR="00F100FE" w:rsidRPr="00A73404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A73404">
              <w:rPr>
                <w:rFonts w:ascii="Times New Roman" w:hAnsi="Times New Roman" w:cs="Times New Roman"/>
                <w:sz w:val="16"/>
                <w:szCs w:val="16"/>
              </w:rPr>
              <w:t>2486/7803</w:t>
            </w:r>
          </w:p>
        </w:tc>
        <w:tc>
          <w:tcPr>
            <w:tcW w:w="1418" w:type="dxa"/>
            <w:gridSpan w:val="2"/>
            <w:vAlign w:val="bottom"/>
          </w:tcPr>
          <w:p w14:paraId="6CF18C15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21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10-2.33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0997FCBD" w14:textId="77777777" w:rsidR="00F100FE" w:rsidRPr="00C46B07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C46B07">
              <w:rPr>
                <w:rFonts w:ascii="Times New Roman" w:hAnsi="Times New Roman" w:cs="Times New Roman"/>
                <w:sz w:val="16"/>
                <w:szCs w:val="16"/>
              </w:rPr>
              <w:t>112/235</w:t>
            </w:r>
          </w:p>
        </w:tc>
        <w:tc>
          <w:tcPr>
            <w:tcW w:w="1417" w:type="dxa"/>
            <w:gridSpan w:val="2"/>
            <w:vAlign w:val="bottom"/>
          </w:tcPr>
          <w:p w14:paraId="26C7A2EC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68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24-2.27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vAlign w:val="bottom"/>
          </w:tcPr>
          <w:p w14:paraId="53C1FD6B" w14:textId="77777777" w:rsidR="00F100FE" w:rsidRPr="00C26E9D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C26E9D">
              <w:rPr>
                <w:rFonts w:ascii="Times New Roman" w:hAnsi="Times New Roman" w:cs="Times New Roman"/>
                <w:sz w:val="16"/>
                <w:szCs w:val="16"/>
              </w:rPr>
              <w:t>859/1167</w:t>
            </w:r>
          </w:p>
        </w:tc>
        <w:tc>
          <w:tcPr>
            <w:tcW w:w="1417" w:type="dxa"/>
            <w:gridSpan w:val="2"/>
            <w:vAlign w:val="bottom"/>
          </w:tcPr>
          <w:p w14:paraId="5423C8DD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39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19-1.61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0FE" w:rsidRPr="005A180B" w14:paraId="10BD5211" w14:textId="77777777" w:rsidTr="0095500A">
        <w:tc>
          <w:tcPr>
            <w:tcW w:w="2692" w:type="dxa"/>
            <w:vAlign w:val="bottom"/>
          </w:tcPr>
          <w:p w14:paraId="7FAB24EC" w14:textId="77777777" w:rsidR="00F100FE" w:rsidRPr="005A180B" w:rsidRDefault="00F100FE" w:rsidP="0095500A">
            <w:pPr>
              <w:ind w:left="45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At least once a week</w:t>
            </w:r>
          </w:p>
        </w:tc>
        <w:tc>
          <w:tcPr>
            <w:tcW w:w="1276" w:type="dxa"/>
            <w:vAlign w:val="bottom"/>
          </w:tcPr>
          <w:p w14:paraId="63B47E86" w14:textId="77777777" w:rsidR="00F100FE" w:rsidRPr="008B0020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0020">
              <w:rPr>
                <w:rFonts w:ascii="Times New Roman" w:hAnsi="Times New Roman" w:cs="Times New Roman"/>
                <w:sz w:val="16"/>
                <w:szCs w:val="16"/>
              </w:rPr>
              <w:t>2583/4625</w:t>
            </w:r>
          </w:p>
        </w:tc>
        <w:tc>
          <w:tcPr>
            <w:tcW w:w="1419" w:type="dxa"/>
            <w:gridSpan w:val="2"/>
            <w:vAlign w:val="bottom"/>
          </w:tcPr>
          <w:p w14:paraId="1E66C036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68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52-2.85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66E88FD0" w14:textId="77777777" w:rsidR="00F100FE" w:rsidRPr="000A0075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0A0075">
              <w:rPr>
                <w:rFonts w:ascii="Times New Roman" w:hAnsi="Times New Roman" w:cs="Times New Roman"/>
                <w:sz w:val="16"/>
                <w:szCs w:val="16"/>
              </w:rPr>
              <w:t>1437/2194</w:t>
            </w:r>
          </w:p>
        </w:tc>
        <w:tc>
          <w:tcPr>
            <w:tcW w:w="1417" w:type="dxa"/>
            <w:gridSpan w:val="2"/>
            <w:vAlign w:val="bottom"/>
          </w:tcPr>
          <w:p w14:paraId="02E2013F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49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27-2.73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335689D5" w14:textId="77777777" w:rsidR="00F100FE" w:rsidRPr="00A73404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A73404">
              <w:rPr>
                <w:rFonts w:ascii="Times New Roman" w:hAnsi="Times New Roman" w:cs="Times New Roman"/>
                <w:sz w:val="16"/>
                <w:szCs w:val="16"/>
              </w:rPr>
              <w:t>771/1877</w:t>
            </w:r>
          </w:p>
        </w:tc>
        <w:tc>
          <w:tcPr>
            <w:tcW w:w="1418" w:type="dxa"/>
            <w:gridSpan w:val="2"/>
            <w:vAlign w:val="bottom"/>
          </w:tcPr>
          <w:p w14:paraId="19F26FD9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3.24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94-3.57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14:paraId="04B99C8C" w14:textId="77777777" w:rsidR="00F100FE" w:rsidRPr="00C46B07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C46B07">
              <w:rPr>
                <w:rFonts w:ascii="Times New Roman" w:hAnsi="Times New Roman" w:cs="Times New Roman"/>
                <w:sz w:val="16"/>
                <w:szCs w:val="16"/>
              </w:rPr>
              <w:t>93/171</w:t>
            </w:r>
          </w:p>
        </w:tc>
        <w:tc>
          <w:tcPr>
            <w:tcW w:w="1417" w:type="dxa"/>
            <w:gridSpan w:val="2"/>
            <w:vAlign w:val="bottom"/>
          </w:tcPr>
          <w:p w14:paraId="5FB749A0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2.18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52-3.12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vAlign w:val="bottom"/>
          </w:tcPr>
          <w:p w14:paraId="159063C2" w14:textId="77777777" w:rsidR="00F100FE" w:rsidRPr="00C26E9D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C26E9D">
              <w:rPr>
                <w:rFonts w:ascii="Times New Roman" w:hAnsi="Times New Roman" w:cs="Times New Roman"/>
                <w:sz w:val="16"/>
                <w:szCs w:val="16"/>
              </w:rPr>
              <w:t>282/383</w:t>
            </w:r>
          </w:p>
        </w:tc>
        <w:tc>
          <w:tcPr>
            <w:tcW w:w="1417" w:type="dxa"/>
            <w:gridSpan w:val="2"/>
            <w:vAlign w:val="bottom"/>
          </w:tcPr>
          <w:p w14:paraId="5F4FBAC7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37 (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1.08-1.75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0FE" w:rsidRPr="005A180B" w14:paraId="7A468635" w14:textId="77777777" w:rsidTr="0095500A">
        <w:tc>
          <w:tcPr>
            <w:tcW w:w="2692" w:type="dxa"/>
            <w:vAlign w:val="bottom"/>
          </w:tcPr>
          <w:p w14:paraId="4A020D9F" w14:textId="77777777" w:rsidR="00F100FE" w:rsidRPr="005A180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1276" w:type="dxa"/>
            <w:vAlign w:val="bottom"/>
          </w:tcPr>
          <w:p w14:paraId="4BD1767C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3DBB5833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57337E9B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D8CF798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540362A7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20EC71D1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4" w:type="dxa"/>
            <w:vAlign w:val="bottom"/>
          </w:tcPr>
          <w:p w14:paraId="29D72DE7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3F08BBA1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35" w:type="dxa"/>
            <w:vAlign w:val="bottom"/>
          </w:tcPr>
          <w:p w14:paraId="4D12D89E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70D0A06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00FE" w:rsidRPr="0013622A" w14:paraId="261C0E76" w14:textId="77777777" w:rsidTr="0095500A">
        <w:tc>
          <w:tcPr>
            <w:tcW w:w="2692" w:type="dxa"/>
            <w:vAlign w:val="bottom"/>
          </w:tcPr>
          <w:p w14:paraId="7E978D05" w14:textId="77777777" w:rsidR="00F100FE" w:rsidRPr="005A180B" w:rsidRDefault="00F100FE" w:rsidP="0095500A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gender identity interaction</w:t>
            </w:r>
          </w:p>
        </w:tc>
        <w:tc>
          <w:tcPr>
            <w:tcW w:w="1276" w:type="dxa"/>
            <w:vAlign w:val="bottom"/>
          </w:tcPr>
          <w:p w14:paraId="1709FD11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9" w:type="dxa"/>
            <w:gridSpan w:val="2"/>
            <w:vAlign w:val="bottom"/>
          </w:tcPr>
          <w:p w14:paraId="753E3F94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7019F8C3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2F69558A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77035CFB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8" w:type="dxa"/>
            <w:gridSpan w:val="2"/>
            <w:vAlign w:val="bottom"/>
          </w:tcPr>
          <w:p w14:paraId="5712FED2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4" w:type="dxa"/>
            <w:vAlign w:val="bottom"/>
          </w:tcPr>
          <w:p w14:paraId="0EC69F06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74CF6FC2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135" w:type="dxa"/>
            <w:vAlign w:val="bottom"/>
          </w:tcPr>
          <w:p w14:paraId="54FF69B9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587CEF9" w14:textId="77777777" w:rsidR="00F100FE" w:rsidRPr="005A180B" w:rsidRDefault="00F100FE" w:rsidP="0095500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AlbanyAMT,Regular" w:hAnsi="AlbanyAMT,Regular" w:cs="AlbanyAMT,Regular"/>
                <w:sz w:val="16"/>
                <w:szCs w:val="16"/>
              </w:rPr>
              <w:t>&lt;.0001</w:t>
            </w:r>
          </w:p>
        </w:tc>
      </w:tr>
      <w:tr w:rsidR="00F100FE" w:rsidRPr="002B5B55" w14:paraId="0CB911E2" w14:textId="77777777" w:rsidTr="0095500A">
        <w:tc>
          <w:tcPr>
            <w:tcW w:w="15593" w:type="dxa"/>
            <w:gridSpan w:val="16"/>
            <w:tcBorders>
              <w:top w:val="single" w:sz="4" w:space="0" w:color="auto"/>
            </w:tcBorders>
          </w:tcPr>
          <w:p w14:paraId="1D637CD7" w14:textId="77777777" w:rsidR="00F100FE" w:rsidRPr="001D606C" w:rsidRDefault="00F100FE" w:rsidP="0095500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5A18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breviations: CI, confidence interval; n, individuals in the category; N, cases in the category; </w:t>
            </w:r>
            <w:proofErr w:type="gramStart"/>
            <w:r w:rsidRPr="005A18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,</w:t>
            </w:r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dds ratio</w:t>
            </w:r>
            <w:r w:rsidRPr="005A1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.</w:t>
            </w:r>
          </w:p>
        </w:tc>
      </w:tr>
      <w:tr w:rsidR="00F100FE" w:rsidRPr="002B5B55" w14:paraId="3A9AACDC" w14:textId="77777777" w:rsidTr="0095500A">
        <w:tc>
          <w:tcPr>
            <w:tcW w:w="15593" w:type="dxa"/>
            <w:gridSpan w:val="16"/>
          </w:tcPr>
          <w:p w14:paraId="28A770AF" w14:textId="106B6DB3" w:rsidR="00F100FE" w:rsidRPr="005A180B" w:rsidRDefault="00F100FE" w:rsidP="0095500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5A18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justed for age (continuous), grade, maternal education (low/other), family’s economic situation (poor/other), living situation (placed outside home/other), and origin (foreign/other).</w:t>
            </w:r>
          </w:p>
        </w:tc>
      </w:tr>
    </w:tbl>
    <w:p w14:paraId="0BB70B99" w14:textId="77777777" w:rsidR="00F100FE" w:rsidRPr="00F100FE" w:rsidRDefault="00F100FE">
      <w:pPr>
        <w:rPr>
          <w:rFonts w:ascii="Times New Roman" w:hAnsi="Times New Roman" w:cs="Times New Roman"/>
          <w:lang w:val="en-GB"/>
        </w:rPr>
      </w:pPr>
    </w:p>
    <w:sectPr w:rsidR="00F100FE" w:rsidRPr="00F100FE" w:rsidSect="00F100FE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lbanyAMT,Regular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E13AF"/>
    <w:multiLevelType w:val="hybridMultilevel"/>
    <w:tmpl w:val="B7AA8E8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1AB3EA">
      <w:start w:val="22"/>
      <w:numFmt w:val="bullet"/>
      <w:lvlText w:val="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C7130"/>
    <w:multiLevelType w:val="hybridMultilevel"/>
    <w:tmpl w:val="A0426D20"/>
    <w:lvl w:ilvl="0" w:tplc="61B61298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B28D4"/>
    <w:multiLevelType w:val="hybridMultilevel"/>
    <w:tmpl w:val="89FE449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CE3AB7"/>
    <w:multiLevelType w:val="hybridMultilevel"/>
    <w:tmpl w:val="37E48BD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9E0FBB"/>
    <w:multiLevelType w:val="hybridMultilevel"/>
    <w:tmpl w:val="A3C66E6C"/>
    <w:lvl w:ilvl="0" w:tplc="461AB3EA">
      <w:start w:val="22"/>
      <w:numFmt w:val="bullet"/>
      <w:lvlText w:val=""/>
      <w:lvlJc w:val="left"/>
      <w:pPr>
        <w:ind w:left="1668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5" w15:restartNumberingAfterBreak="0">
    <w:nsid w:val="1E3A48EE"/>
    <w:multiLevelType w:val="hybridMultilevel"/>
    <w:tmpl w:val="B93EEF46"/>
    <w:lvl w:ilvl="0" w:tplc="088C58E4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482CFC"/>
    <w:multiLevelType w:val="hybridMultilevel"/>
    <w:tmpl w:val="9B2A1EA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C80E99"/>
    <w:multiLevelType w:val="hybridMultilevel"/>
    <w:tmpl w:val="9D8A65C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0844E9"/>
    <w:multiLevelType w:val="hybridMultilevel"/>
    <w:tmpl w:val="46AE0D52"/>
    <w:lvl w:ilvl="0" w:tplc="861A0EEE">
      <w:start w:val="1"/>
      <w:numFmt w:val="bullet"/>
      <w:lvlText w:val=""/>
      <w:lvlJc w:val="left"/>
      <w:pPr>
        <w:ind w:left="1668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9" w15:restartNumberingAfterBreak="0">
    <w:nsid w:val="4B3C05D9"/>
    <w:multiLevelType w:val="hybridMultilevel"/>
    <w:tmpl w:val="F2D0BA6A"/>
    <w:lvl w:ilvl="0" w:tplc="4198C00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F93791C"/>
    <w:multiLevelType w:val="hybridMultilevel"/>
    <w:tmpl w:val="0196406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95016"/>
    <w:multiLevelType w:val="hybridMultilevel"/>
    <w:tmpl w:val="28B04C2C"/>
    <w:lvl w:ilvl="0" w:tplc="461AB3EA">
      <w:start w:val="2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B601A6"/>
    <w:multiLevelType w:val="hybridMultilevel"/>
    <w:tmpl w:val="5A9438A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114B9C"/>
    <w:multiLevelType w:val="hybridMultilevel"/>
    <w:tmpl w:val="4F32AFB8"/>
    <w:lvl w:ilvl="0" w:tplc="9C6A125A">
      <w:start w:val="1"/>
      <w:numFmt w:val="bullet"/>
      <w:lvlText w:val="-"/>
      <w:lvlJc w:val="left"/>
      <w:pPr>
        <w:ind w:left="720" w:hanging="360"/>
      </w:pPr>
      <w:rPr>
        <w:rFonts w:ascii="Calibri" w:eastAsia="Segoe UI" w:hAnsi="Calibri" w:cs="Calibri" w:hint="default"/>
        <w:b w:val="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4B3D9D"/>
    <w:multiLevelType w:val="hybridMultilevel"/>
    <w:tmpl w:val="ED488EAC"/>
    <w:lvl w:ilvl="0" w:tplc="D9C4B8BA">
      <w:start w:val="2"/>
      <w:numFmt w:val="bullet"/>
      <w:lvlText w:val="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69DF4BF9"/>
    <w:multiLevelType w:val="hybridMultilevel"/>
    <w:tmpl w:val="2C08A1D0"/>
    <w:lvl w:ilvl="0" w:tplc="3DB833A2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3D17F2"/>
    <w:multiLevelType w:val="hybridMultilevel"/>
    <w:tmpl w:val="9EF6BED2"/>
    <w:lvl w:ilvl="0" w:tplc="4B2091C4">
      <w:start w:val="1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4977896">
    <w:abstractNumId w:val="15"/>
  </w:num>
  <w:num w:numId="2" w16cid:durableId="193004656">
    <w:abstractNumId w:val="16"/>
  </w:num>
  <w:num w:numId="3" w16cid:durableId="1643342433">
    <w:abstractNumId w:val="12"/>
  </w:num>
  <w:num w:numId="4" w16cid:durableId="1484816095">
    <w:abstractNumId w:val="9"/>
  </w:num>
  <w:num w:numId="5" w16cid:durableId="357892907">
    <w:abstractNumId w:val="6"/>
  </w:num>
  <w:num w:numId="6" w16cid:durableId="861213116">
    <w:abstractNumId w:val="2"/>
  </w:num>
  <w:num w:numId="7" w16cid:durableId="246572604">
    <w:abstractNumId w:val="3"/>
  </w:num>
  <w:num w:numId="8" w16cid:durableId="1707829280">
    <w:abstractNumId w:val="1"/>
  </w:num>
  <w:num w:numId="9" w16cid:durableId="1909221462">
    <w:abstractNumId w:val="5"/>
  </w:num>
  <w:num w:numId="10" w16cid:durableId="2169906">
    <w:abstractNumId w:val="14"/>
  </w:num>
  <w:num w:numId="11" w16cid:durableId="1382752024">
    <w:abstractNumId w:val="8"/>
  </w:num>
  <w:num w:numId="12" w16cid:durableId="387412033">
    <w:abstractNumId w:val="0"/>
  </w:num>
  <w:num w:numId="13" w16cid:durableId="1029842714">
    <w:abstractNumId w:val="4"/>
  </w:num>
  <w:num w:numId="14" w16cid:durableId="1383286830">
    <w:abstractNumId w:val="10"/>
  </w:num>
  <w:num w:numId="15" w16cid:durableId="1369837744">
    <w:abstractNumId w:val="11"/>
  </w:num>
  <w:num w:numId="16" w16cid:durableId="1628393424">
    <w:abstractNumId w:val="13"/>
  </w:num>
  <w:num w:numId="17" w16cid:durableId="75243074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689"/>
    <w:rsid w:val="00014787"/>
    <w:rsid w:val="00014C36"/>
    <w:rsid w:val="00015D36"/>
    <w:rsid w:val="000348EE"/>
    <w:rsid w:val="000427D7"/>
    <w:rsid w:val="00073C12"/>
    <w:rsid w:val="00085876"/>
    <w:rsid w:val="00095EF0"/>
    <w:rsid w:val="000A45EE"/>
    <w:rsid w:val="000C4501"/>
    <w:rsid w:val="000D3427"/>
    <w:rsid w:val="000D55C2"/>
    <w:rsid w:val="000E052F"/>
    <w:rsid w:val="000E780E"/>
    <w:rsid w:val="00104C26"/>
    <w:rsid w:val="00110C54"/>
    <w:rsid w:val="00131C40"/>
    <w:rsid w:val="00133B77"/>
    <w:rsid w:val="00133BDA"/>
    <w:rsid w:val="00136CDE"/>
    <w:rsid w:val="00137C6C"/>
    <w:rsid w:val="001746A9"/>
    <w:rsid w:val="001961AF"/>
    <w:rsid w:val="001968CD"/>
    <w:rsid w:val="001A00D2"/>
    <w:rsid w:val="001A334F"/>
    <w:rsid w:val="001A3691"/>
    <w:rsid w:val="001A615C"/>
    <w:rsid w:val="001C10DD"/>
    <w:rsid w:val="001E02D4"/>
    <w:rsid w:val="001E7845"/>
    <w:rsid w:val="001F4EB3"/>
    <w:rsid w:val="00205CD6"/>
    <w:rsid w:val="00217CCF"/>
    <w:rsid w:val="0022367B"/>
    <w:rsid w:val="00231207"/>
    <w:rsid w:val="00243620"/>
    <w:rsid w:val="0028445D"/>
    <w:rsid w:val="00290C6A"/>
    <w:rsid w:val="00292B00"/>
    <w:rsid w:val="002A705C"/>
    <w:rsid w:val="002B5B55"/>
    <w:rsid w:val="002C21AF"/>
    <w:rsid w:val="002C7BA0"/>
    <w:rsid w:val="002E31D5"/>
    <w:rsid w:val="003068CF"/>
    <w:rsid w:val="00324879"/>
    <w:rsid w:val="00337075"/>
    <w:rsid w:val="00343824"/>
    <w:rsid w:val="00357E77"/>
    <w:rsid w:val="00395910"/>
    <w:rsid w:val="003A0F91"/>
    <w:rsid w:val="003A3ED5"/>
    <w:rsid w:val="003A78EB"/>
    <w:rsid w:val="003B13EF"/>
    <w:rsid w:val="003B17D3"/>
    <w:rsid w:val="003C2FAF"/>
    <w:rsid w:val="003E5BE8"/>
    <w:rsid w:val="003F6D27"/>
    <w:rsid w:val="004121E2"/>
    <w:rsid w:val="0041699E"/>
    <w:rsid w:val="004205A8"/>
    <w:rsid w:val="00427062"/>
    <w:rsid w:val="004320F8"/>
    <w:rsid w:val="00433AF8"/>
    <w:rsid w:val="004372FE"/>
    <w:rsid w:val="0045776E"/>
    <w:rsid w:val="00463767"/>
    <w:rsid w:val="00465DD0"/>
    <w:rsid w:val="00477F6E"/>
    <w:rsid w:val="00492012"/>
    <w:rsid w:val="004960B7"/>
    <w:rsid w:val="004C1F8A"/>
    <w:rsid w:val="004D3B76"/>
    <w:rsid w:val="004D5E69"/>
    <w:rsid w:val="00513370"/>
    <w:rsid w:val="0057588B"/>
    <w:rsid w:val="0059249B"/>
    <w:rsid w:val="005B43E2"/>
    <w:rsid w:val="005B44FF"/>
    <w:rsid w:val="005B632B"/>
    <w:rsid w:val="005D41DE"/>
    <w:rsid w:val="005D526A"/>
    <w:rsid w:val="005E43FD"/>
    <w:rsid w:val="00654CA8"/>
    <w:rsid w:val="00655DCE"/>
    <w:rsid w:val="00664296"/>
    <w:rsid w:val="0066475A"/>
    <w:rsid w:val="00664ABA"/>
    <w:rsid w:val="006667A8"/>
    <w:rsid w:val="00667203"/>
    <w:rsid w:val="006674DA"/>
    <w:rsid w:val="00684343"/>
    <w:rsid w:val="006B10F7"/>
    <w:rsid w:val="006B1317"/>
    <w:rsid w:val="006B1ECE"/>
    <w:rsid w:val="007025BD"/>
    <w:rsid w:val="00710533"/>
    <w:rsid w:val="007210E1"/>
    <w:rsid w:val="00727EC5"/>
    <w:rsid w:val="00733D63"/>
    <w:rsid w:val="00750304"/>
    <w:rsid w:val="0075176C"/>
    <w:rsid w:val="007B5D11"/>
    <w:rsid w:val="007C6752"/>
    <w:rsid w:val="007D13ED"/>
    <w:rsid w:val="007D3D73"/>
    <w:rsid w:val="007D7B5E"/>
    <w:rsid w:val="007F3B48"/>
    <w:rsid w:val="007F764D"/>
    <w:rsid w:val="00807680"/>
    <w:rsid w:val="008145DA"/>
    <w:rsid w:val="008322CE"/>
    <w:rsid w:val="008340BF"/>
    <w:rsid w:val="00850BBB"/>
    <w:rsid w:val="00853C12"/>
    <w:rsid w:val="0086441E"/>
    <w:rsid w:val="0087521D"/>
    <w:rsid w:val="00886751"/>
    <w:rsid w:val="008A6961"/>
    <w:rsid w:val="008B209D"/>
    <w:rsid w:val="008B2938"/>
    <w:rsid w:val="008B68B3"/>
    <w:rsid w:val="008D1114"/>
    <w:rsid w:val="008D1149"/>
    <w:rsid w:val="008E3C65"/>
    <w:rsid w:val="00930565"/>
    <w:rsid w:val="00932347"/>
    <w:rsid w:val="009435E6"/>
    <w:rsid w:val="0094560A"/>
    <w:rsid w:val="00951265"/>
    <w:rsid w:val="00961C3E"/>
    <w:rsid w:val="0096399F"/>
    <w:rsid w:val="009667C1"/>
    <w:rsid w:val="0098595F"/>
    <w:rsid w:val="009A5110"/>
    <w:rsid w:val="009B1D74"/>
    <w:rsid w:val="009B5402"/>
    <w:rsid w:val="009F35A3"/>
    <w:rsid w:val="009F59AC"/>
    <w:rsid w:val="009F5E66"/>
    <w:rsid w:val="00A06B92"/>
    <w:rsid w:val="00A20FFD"/>
    <w:rsid w:val="00A3124A"/>
    <w:rsid w:val="00A34534"/>
    <w:rsid w:val="00A65C5D"/>
    <w:rsid w:val="00A7575E"/>
    <w:rsid w:val="00A83197"/>
    <w:rsid w:val="00A87DE0"/>
    <w:rsid w:val="00AA2CF0"/>
    <w:rsid w:val="00AA323D"/>
    <w:rsid w:val="00AA49BC"/>
    <w:rsid w:val="00AA588E"/>
    <w:rsid w:val="00AB1543"/>
    <w:rsid w:val="00AB2053"/>
    <w:rsid w:val="00AC177F"/>
    <w:rsid w:val="00AC181F"/>
    <w:rsid w:val="00AD4D01"/>
    <w:rsid w:val="00AD58F9"/>
    <w:rsid w:val="00AE1E60"/>
    <w:rsid w:val="00AE605E"/>
    <w:rsid w:val="00AF3386"/>
    <w:rsid w:val="00B060AE"/>
    <w:rsid w:val="00B11ADF"/>
    <w:rsid w:val="00B207EB"/>
    <w:rsid w:val="00B4099E"/>
    <w:rsid w:val="00B40A57"/>
    <w:rsid w:val="00B40D57"/>
    <w:rsid w:val="00B51333"/>
    <w:rsid w:val="00B67C4C"/>
    <w:rsid w:val="00B70689"/>
    <w:rsid w:val="00B7778D"/>
    <w:rsid w:val="00BA69F7"/>
    <w:rsid w:val="00BB150D"/>
    <w:rsid w:val="00BB7673"/>
    <w:rsid w:val="00BC21EC"/>
    <w:rsid w:val="00BD64E5"/>
    <w:rsid w:val="00BE5BE9"/>
    <w:rsid w:val="00BF28B7"/>
    <w:rsid w:val="00C04044"/>
    <w:rsid w:val="00C05A98"/>
    <w:rsid w:val="00C202DA"/>
    <w:rsid w:val="00C4248D"/>
    <w:rsid w:val="00C557E5"/>
    <w:rsid w:val="00C676DC"/>
    <w:rsid w:val="00C85EC9"/>
    <w:rsid w:val="00C90BA9"/>
    <w:rsid w:val="00CA4A9B"/>
    <w:rsid w:val="00CA7586"/>
    <w:rsid w:val="00CB1873"/>
    <w:rsid w:val="00CB4F1F"/>
    <w:rsid w:val="00CC07CB"/>
    <w:rsid w:val="00CD4304"/>
    <w:rsid w:val="00CD4EF3"/>
    <w:rsid w:val="00CD6C91"/>
    <w:rsid w:val="00CE0080"/>
    <w:rsid w:val="00CE44BF"/>
    <w:rsid w:val="00D1400F"/>
    <w:rsid w:val="00D2053E"/>
    <w:rsid w:val="00D30883"/>
    <w:rsid w:val="00D37404"/>
    <w:rsid w:val="00D61733"/>
    <w:rsid w:val="00D66713"/>
    <w:rsid w:val="00D7004E"/>
    <w:rsid w:val="00D75D2B"/>
    <w:rsid w:val="00D76B45"/>
    <w:rsid w:val="00DB00A0"/>
    <w:rsid w:val="00DC03A9"/>
    <w:rsid w:val="00DC7FD5"/>
    <w:rsid w:val="00E16809"/>
    <w:rsid w:val="00E34136"/>
    <w:rsid w:val="00E454C7"/>
    <w:rsid w:val="00E4624D"/>
    <w:rsid w:val="00E615D5"/>
    <w:rsid w:val="00E75316"/>
    <w:rsid w:val="00E75F30"/>
    <w:rsid w:val="00E8554E"/>
    <w:rsid w:val="00E86342"/>
    <w:rsid w:val="00EA1391"/>
    <w:rsid w:val="00EE1D47"/>
    <w:rsid w:val="00EE4742"/>
    <w:rsid w:val="00EE6E59"/>
    <w:rsid w:val="00F00520"/>
    <w:rsid w:val="00F028A7"/>
    <w:rsid w:val="00F100FE"/>
    <w:rsid w:val="00F24DFF"/>
    <w:rsid w:val="00F26ABE"/>
    <w:rsid w:val="00F26F0A"/>
    <w:rsid w:val="00F35CC4"/>
    <w:rsid w:val="00F41C67"/>
    <w:rsid w:val="00F565E2"/>
    <w:rsid w:val="00F65E57"/>
    <w:rsid w:val="00F701E9"/>
    <w:rsid w:val="00F73C44"/>
    <w:rsid w:val="00F76826"/>
    <w:rsid w:val="00FA59F6"/>
    <w:rsid w:val="00FB0A26"/>
    <w:rsid w:val="00FB542B"/>
    <w:rsid w:val="00FC1C9E"/>
    <w:rsid w:val="00FD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F4A61"/>
  <w15:chartTrackingRefBased/>
  <w15:docId w15:val="{3475F596-5D84-4739-B7F8-0BE5E1765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B70689"/>
    <w:rPr>
      <w:color w:val="0563C1" w:themeColor="hyperlink"/>
      <w:u w:val="single"/>
    </w:rPr>
  </w:style>
  <w:style w:type="paragraph" w:styleId="Luettelokappale">
    <w:name w:val="List Paragraph"/>
    <w:basedOn w:val="Normaali"/>
    <w:uiPriority w:val="34"/>
    <w:qFormat/>
    <w:rsid w:val="00F100FE"/>
    <w:pPr>
      <w:spacing w:after="200" w:line="276" w:lineRule="auto"/>
      <w:ind w:left="720"/>
      <w:contextualSpacing/>
    </w:pPr>
  </w:style>
  <w:style w:type="table" w:customStyle="1" w:styleId="TaulukkoRuudukko1">
    <w:name w:val="Taulukko Ruudukko1"/>
    <w:basedOn w:val="Normaalitaulukko"/>
    <w:next w:val="TaulukkoRuudukko"/>
    <w:uiPriority w:val="59"/>
    <w:rsid w:val="00F100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F10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F100F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100FE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F100FE"/>
    <w:rPr>
      <w:rFonts w:ascii="Calibri" w:eastAsia="Calibri" w:hAnsi="Calibri" w:cs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100F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100FE"/>
    <w:rPr>
      <w:rFonts w:ascii="Calibri" w:eastAsia="Calibri" w:hAnsi="Calibri" w:cs="Times New Roman"/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100F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100FE"/>
    <w:rPr>
      <w:rFonts w:ascii="Tahoma" w:eastAsia="Calibri" w:hAnsi="Tahoma" w:cs="Tahoma"/>
      <w:sz w:val="16"/>
      <w:szCs w:val="16"/>
    </w:rPr>
  </w:style>
  <w:style w:type="paragraph" w:styleId="Yltunniste">
    <w:name w:val="header"/>
    <w:basedOn w:val="Normaali"/>
    <w:link w:val="YltunnisteChar"/>
    <w:uiPriority w:val="99"/>
    <w:unhideWhenUsed/>
    <w:rsid w:val="00F100FE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YltunnisteChar">
    <w:name w:val="Ylätunniste Char"/>
    <w:basedOn w:val="Kappaleenoletusfontti"/>
    <w:link w:val="Yltunniste"/>
    <w:uiPriority w:val="99"/>
    <w:rsid w:val="00F100FE"/>
    <w:rPr>
      <w:rFonts w:ascii="Calibri" w:eastAsia="Calibri" w:hAnsi="Calibri" w:cs="Times New Roman"/>
    </w:rPr>
  </w:style>
  <w:style w:type="paragraph" w:styleId="Alatunniste">
    <w:name w:val="footer"/>
    <w:basedOn w:val="Normaali"/>
    <w:link w:val="AlatunnisteChar"/>
    <w:uiPriority w:val="99"/>
    <w:unhideWhenUsed/>
    <w:rsid w:val="00F100FE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AlatunnisteChar">
    <w:name w:val="Alatunniste Char"/>
    <w:basedOn w:val="Kappaleenoletusfontti"/>
    <w:link w:val="Alatunniste"/>
    <w:uiPriority w:val="99"/>
    <w:rsid w:val="00F100FE"/>
    <w:rPr>
      <w:rFonts w:ascii="Calibri" w:eastAsia="Calibri" w:hAnsi="Calibri" w:cs="Times New Roman"/>
    </w:rPr>
  </w:style>
  <w:style w:type="character" w:styleId="AvattuHyperlinkki">
    <w:name w:val="FollowedHyperlink"/>
    <w:basedOn w:val="Kappaleenoletusfontti"/>
    <w:uiPriority w:val="99"/>
    <w:semiHidden/>
    <w:unhideWhenUsed/>
    <w:rsid w:val="00F100FE"/>
    <w:rPr>
      <w:color w:val="954F72" w:themeColor="followedHyperlink"/>
      <w:u w:val="single"/>
    </w:rPr>
  </w:style>
  <w:style w:type="character" w:styleId="Paikkamerkkiteksti">
    <w:name w:val="Placeholder Text"/>
    <w:basedOn w:val="Kappaleenoletusfontti"/>
    <w:uiPriority w:val="99"/>
    <w:semiHidden/>
    <w:rsid w:val="00F100FE"/>
    <w:rPr>
      <w:color w:val="808080"/>
    </w:rPr>
  </w:style>
  <w:style w:type="paragraph" w:styleId="Muutos">
    <w:name w:val="Revision"/>
    <w:hidden/>
    <w:uiPriority w:val="99"/>
    <w:semiHidden/>
    <w:rsid w:val="00F100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36</Words>
  <Characters>5969</Characters>
  <Application>Microsoft Office Word</Application>
  <DocSecurity>0</DocSecurity>
  <Lines>49</Lines>
  <Paragraphs>1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res-Jäske</dc:creator>
  <cp:keywords/>
  <dc:description/>
  <cp:lastModifiedBy>Laura Sares-Jäske</cp:lastModifiedBy>
  <cp:revision>2</cp:revision>
  <cp:lastPrinted>2023-02-17T06:11:00Z</cp:lastPrinted>
  <dcterms:created xsi:type="dcterms:W3CDTF">2023-05-15T06:21:00Z</dcterms:created>
  <dcterms:modified xsi:type="dcterms:W3CDTF">2023-05-15T06:21:00Z</dcterms:modified>
</cp:coreProperties>
</file>